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2E2C4" w14:textId="46548F40" w:rsidR="0040573E" w:rsidRPr="0039151C" w:rsidRDefault="00803E41" w:rsidP="004B66B5">
      <w:pPr>
        <w:jc w:val="center"/>
        <w:rPr>
          <w:b/>
          <w:bCs/>
        </w:rPr>
      </w:pPr>
      <w:r>
        <w:rPr>
          <w:b/>
          <w:bCs/>
        </w:rPr>
        <w:t>Key Informant</w:t>
      </w:r>
      <w:r w:rsidR="00F31566">
        <w:rPr>
          <w:b/>
          <w:bCs/>
        </w:rPr>
        <w:t xml:space="preserve"> </w:t>
      </w:r>
      <w:r w:rsidR="00F35054">
        <w:rPr>
          <w:b/>
          <w:bCs/>
        </w:rPr>
        <w:t>I</w:t>
      </w:r>
      <w:r w:rsidR="00F31566">
        <w:rPr>
          <w:b/>
          <w:bCs/>
        </w:rPr>
        <w:t xml:space="preserve">nterview </w:t>
      </w:r>
      <w:r w:rsidR="00F35054">
        <w:rPr>
          <w:b/>
          <w:bCs/>
        </w:rPr>
        <w:t>G</w:t>
      </w:r>
      <w:r w:rsidR="00F31566">
        <w:rPr>
          <w:b/>
          <w:bCs/>
        </w:rPr>
        <w:t>uide</w:t>
      </w:r>
    </w:p>
    <w:p w14:paraId="5263C873" w14:textId="77777777" w:rsidR="0039151C" w:rsidRPr="0039151C" w:rsidRDefault="0039151C" w:rsidP="00862B98"/>
    <w:p w14:paraId="2061DB98" w14:textId="1BA98BC5" w:rsidR="0097518A" w:rsidRPr="0039151C" w:rsidRDefault="0040573E" w:rsidP="00862B98">
      <w:r w:rsidRPr="0039151C">
        <w:t xml:space="preserve">Research topic: </w:t>
      </w:r>
      <w:r w:rsidR="0097518A" w:rsidRPr="0039151C">
        <w:t>Core Competencies for Public Health Professionals</w:t>
      </w:r>
    </w:p>
    <w:p w14:paraId="78943A86" w14:textId="21835D79" w:rsidR="00941105" w:rsidRPr="0039151C" w:rsidRDefault="0040573E" w:rsidP="00862B98">
      <w:r w:rsidRPr="0039151C">
        <w:t xml:space="preserve">Target participants: </w:t>
      </w:r>
      <w:r w:rsidR="00941105" w:rsidRPr="0039151C">
        <w:t>Human Resource Planner, Manager, Researcher, Educator, and Trainer</w:t>
      </w:r>
    </w:p>
    <w:p w14:paraId="00155F50" w14:textId="3849584E" w:rsidR="00941105" w:rsidRDefault="00941105" w:rsidP="00941105">
      <w:pPr>
        <w:pBdr>
          <w:bottom w:val="single" w:sz="6" w:space="1" w:color="auto"/>
        </w:pBdr>
        <w:rPr>
          <w:sz w:val="22"/>
          <w:szCs w:val="22"/>
        </w:rPr>
      </w:pPr>
    </w:p>
    <w:p w14:paraId="70CD855B" w14:textId="563EB084" w:rsidR="004A4D80" w:rsidRPr="00E04BD5" w:rsidRDefault="004A4D80" w:rsidP="00941105">
      <w:pPr>
        <w:pBdr>
          <w:bottom w:val="single" w:sz="6" w:space="1" w:color="auto"/>
        </w:pBdr>
        <w:rPr>
          <w:szCs w:val="24"/>
        </w:rPr>
      </w:pPr>
      <w:r w:rsidRPr="00E04BD5">
        <w:rPr>
          <w:szCs w:val="24"/>
        </w:rPr>
        <w:t>Date of</w:t>
      </w:r>
      <w:r w:rsidR="00FC278C" w:rsidRPr="00E04BD5">
        <w:rPr>
          <w:szCs w:val="24"/>
        </w:rPr>
        <w:t xml:space="preserve"> interview</w:t>
      </w:r>
      <w:r w:rsidRPr="00E04BD5">
        <w:rPr>
          <w:szCs w:val="24"/>
        </w:rPr>
        <w:t xml:space="preserve">: </w:t>
      </w:r>
    </w:p>
    <w:p w14:paraId="0713F6AB" w14:textId="22BEBB2A" w:rsidR="004A4D80" w:rsidRPr="00E04BD5" w:rsidRDefault="004A4D80" w:rsidP="00941105">
      <w:pPr>
        <w:pBdr>
          <w:bottom w:val="single" w:sz="6" w:space="1" w:color="auto"/>
        </w:pBdr>
        <w:rPr>
          <w:szCs w:val="24"/>
        </w:rPr>
      </w:pPr>
      <w:r w:rsidRPr="00E04BD5">
        <w:rPr>
          <w:szCs w:val="24"/>
        </w:rPr>
        <w:t xml:space="preserve">Place of </w:t>
      </w:r>
      <w:r w:rsidR="00FC278C" w:rsidRPr="00E04BD5">
        <w:rPr>
          <w:szCs w:val="24"/>
        </w:rPr>
        <w:t>interview</w:t>
      </w:r>
      <w:r w:rsidRPr="00E04BD5">
        <w:rPr>
          <w:szCs w:val="24"/>
        </w:rPr>
        <w:t xml:space="preserve">: </w:t>
      </w:r>
    </w:p>
    <w:p w14:paraId="332CECED" w14:textId="02920859" w:rsidR="004A4D80" w:rsidRPr="00E04BD5" w:rsidRDefault="004A4D80" w:rsidP="00941105">
      <w:pPr>
        <w:pBdr>
          <w:bottom w:val="single" w:sz="6" w:space="1" w:color="auto"/>
        </w:pBdr>
        <w:rPr>
          <w:szCs w:val="24"/>
        </w:rPr>
      </w:pPr>
      <w:r w:rsidRPr="00E04BD5">
        <w:rPr>
          <w:szCs w:val="24"/>
        </w:rPr>
        <w:t xml:space="preserve">Time </w:t>
      </w:r>
      <w:r w:rsidR="00FC278C" w:rsidRPr="00E04BD5">
        <w:rPr>
          <w:szCs w:val="24"/>
        </w:rPr>
        <w:t xml:space="preserve">interview </w:t>
      </w:r>
      <w:r w:rsidRPr="00E04BD5">
        <w:rPr>
          <w:szCs w:val="24"/>
        </w:rPr>
        <w:t xml:space="preserve">started: </w:t>
      </w:r>
    </w:p>
    <w:p w14:paraId="4DD6C57E" w14:textId="367F3796" w:rsidR="004A4D80" w:rsidRPr="00E04BD5" w:rsidRDefault="004A4D80" w:rsidP="00941105">
      <w:pPr>
        <w:pBdr>
          <w:bottom w:val="single" w:sz="6" w:space="1" w:color="auto"/>
        </w:pBdr>
        <w:rPr>
          <w:szCs w:val="24"/>
        </w:rPr>
      </w:pPr>
      <w:r w:rsidRPr="00E04BD5">
        <w:rPr>
          <w:szCs w:val="24"/>
        </w:rPr>
        <w:t xml:space="preserve">Time </w:t>
      </w:r>
      <w:r w:rsidR="00FC278C" w:rsidRPr="00E04BD5">
        <w:rPr>
          <w:szCs w:val="24"/>
        </w:rPr>
        <w:t xml:space="preserve">interview </w:t>
      </w:r>
      <w:r w:rsidRPr="00E04BD5">
        <w:rPr>
          <w:szCs w:val="24"/>
        </w:rPr>
        <w:t xml:space="preserve">completed: </w:t>
      </w:r>
    </w:p>
    <w:p w14:paraId="118EB0E7" w14:textId="09513497" w:rsidR="004A4D80" w:rsidRPr="00E04BD5" w:rsidRDefault="004A4D80" w:rsidP="00941105">
      <w:pPr>
        <w:pBdr>
          <w:bottom w:val="single" w:sz="6" w:space="1" w:color="auto"/>
        </w:pBdr>
        <w:rPr>
          <w:szCs w:val="24"/>
        </w:rPr>
      </w:pPr>
      <w:r w:rsidRPr="00E04BD5">
        <w:rPr>
          <w:szCs w:val="24"/>
        </w:rPr>
        <w:t xml:space="preserve">Name of the interviewer: </w:t>
      </w:r>
    </w:p>
    <w:p w14:paraId="0B5B2993" w14:textId="7942CD36" w:rsidR="004A4D80" w:rsidRPr="00E04BD5" w:rsidRDefault="004A4D80" w:rsidP="00941105">
      <w:pPr>
        <w:pBdr>
          <w:bottom w:val="single" w:sz="6" w:space="1" w:color="auto"/>
        </w:pBdr>
        <w:rPr>
          <w:szCs w:val="24"/>
        </w:rPr>
      </w:pPr>
      <w:r w:rsidRPr="00E04BD5">
        <w:rPr>
          <w:szCs w:val="24"/>
        </w:rPr>
        <w:t xml:space="preserve">Respondent code: </w:t>
      </w:r>
    </w:p>
    <w:p w14:paraId="7EF991DE" w14:textId="711A3C41" w:rsidR="004A4D80" w:rsidRDefault="004A4D80" w:rsidP="00941105">
      <w:pPr>
        <w:rPr>
          <w:b/>
          <w:bCs/>
          <w:sz w:val="22"/>
          <w:szCs w:val="22"/>
        </w:rPr>
      </w:pPr>
    </w:p>
    <w:p w14:paraId="1686810E" w14:textId="69715683" w:rsidR="00040081" w:rsidRDefault="00040081" w:rsidP="0094110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Questions: </w:t>
      </w:r>
    </w:p>
    <w:p w14:paraId="3C10C26C" w14:textId="77777777" w:rsidR="00040081" w:rsidRPr="0039151C" w:rsidRDefault="00040081" w:rsidP="00941105">
      <w:pPr>
        <w:rPr>
          <w:b/>
          <w:bCs/>
          <w:sz w:val="22"/>
          <w:szCs w:val="22"/>
        </w:rPr>
      </w:pPr>
    </w:p>
    <w:p w14:paraId="27E29843" w14:textId="77777777" w:rsidR="00EF671D" w:rsidRPr="0039151C" w:rsidRDefault="00A4065B" w:rsidP="00E65388">
      <w:pPr>
        <w:pStyle w:val="ListParagraph"/>
        <w:numPr>
          <w:ilvl w:val="0"/>
          <w:numId w:val="5"/>
        </w:numPr>
        <w:rPr>
          <w:b/>
          <w:bCs/>
          <w:sz w:val="22"/>
          <w:szCs w:val="22"/>
        </w:rPr>
      </w:pPr>
      <w:r w:rsidRPr="0039151C">
        <w:rPr>
          <w:b/>
          <w:bCs/>
          <w:sz w:val="22"/>
          <w:szCs w:val="22"/>
        </w:rPr>
        <w:t>Current role</w:t>
      </w:r>
    </w:p>
    <w:p w14:paraId="13B42AF9" w14:textId="7E5E3E84" w:rsidR="00503D1A" w:rsidRPr="0039151C" w:rsidRDefault="00A9598E" w:rsidP="00E65388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How </w:t>
      </w:r>
      <w:r w:rsidR="00B12BA4" w:rsidRPr="0039151C">
        <w:rPr>
          <w:sz w:val="22"/>
          <w:szCs w:val="22"/>
        </w:rPr>
        <w:t>would</w:t>
      </w:r>
      <w:r w:rsidRPr="0039151C">
        <w:rPr>
          <w:sz w:val="22"/>
          <w:szCs w:val="22"/>
        </w:rPr>
        <w:t xml:space="preserve"> you describe your current role as it relates to human resource developmen</w:t>
      </w:r>
      <w:r w:rsidR="00A4065B" w:rsidRPr="0039151C">
        <w:rPr>
          <w:sz w:val="22"/>
          <w:szCs w:val="22"/>
        </w:rPr>
        <w:t>t</w:t>
      </w:r>
      <w:r w:rsidRPr="0039151C">
        <w:rPr>
          <w:sz w:val="22"/>
          <w:szCs w:val="22"/>
        </w:rPr>
        <w:t>?</w:t>
      </w:r>
    </w:p>
    <w:p w14:paraId="5FF68F13" w14:textId="01C07BB9" w:rsidR="00CA46E3" w:rsidRPr="0039151C" w:rsidRDefault="0082336B" w:rsidP="00E65388">
      <w:pPr>
        <w:pStyle w:val="ListParagraph"/>
        <w:numPr>
          <w:ilvl w:val="0"/>
          <w:numId w:val="8"/>
        </w:numPr>
        <w:rPr>
          <w:sz w:val="22"/>
          <w:szCs w:val="22"/>
        </w:rPr>
      </w:pPr>
      <w:r w:rsidRPr="0039151C">
        <w:rPr>
          <w:sz w:val="22"/>
          <w:szCs w:val="22"/>
        </w:rPr>
        <w:t>(Probes: human resource planner, manager, researcher, educator, trainer)</w:t>
      </w:r>
      <w:r w:rsidR="00CA46E3" w:rsidRPr="0039151C">
        <w:rPr>
          <w:sz w:val="22"/>
          <w:szCs w:val="22"/>
        </w:rPr>
        <w:br/>
      </w:r>
    </w:p>
    <w:p w14:paraId="70BCAADA" w14:textId="54D52428" w:rsidR="008A42A6" w:rsidRPr="0039151C" w:rsidRDefault="002D2B64" w:rsidP="008A42A6">
      <w:pPr>
        <w:pStyle w:val="ListParagraph"/>
        <w:numPr>
          <w:ilvl w:val="0"/>
          <w:numId w:val="5"/>
        </w:numPr>
        <w:rPr>
          <w:b/>
          <w:bCs/>
          <w:sz w:val="22"/>
          <w:szCs w:val="22"/>
        </w:rPr>
      </w:pPr>
      <w:r w:rsidRPr="0039151C">
        <w:rPr>
          <w:b/>
          <w:bCs/>
          <w:sz w:val="22"/>
          <w:szCs w:val="22"/>
        </w:rPr>
        <w:t>Understanding of public health</w:t>
      </w:r>
    </w:p>
    <w:p w14:paraId="1261A251" w14:textId="58FD4B83" w:rsidR="00F0382B" w:rsidRPr="0039151C" w:rsidRDefault="00F0382B" w:rsidP="00F0382B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So, </w:t>
      </w:r>
      <w:r w:rsidR="009269EC" w:rsidRPr="0039151C">
        <w:rPr>
          <w:sz w:val="22"/>
          <w:szCs w:val="22"/>
        </w:rPr>
        <w:t>I</w:t>
      </w:r>
      <w:r w:rsidRPr="0039151C">
        <w:rPr>
          <w:sz w:val="22"/>
          <w:szCs w:val="22"/>
        </w:rPr>
        <w:t xml:space="preserve"> wanted to understand, from your perspective, what </w:t>
      </w:r>
      <w:r w:rsidR="0030166C" w:rsidRPr="0039151C">
        <w:rPr>
          <w:sz w:val="22"/>
          <w:szCs w:val="22"/>
        </w:rPr>
        <w:t xml:space="preserve">does </w:t>
      </w:r>
      <w:r w:rsidRPr="0039151C">
        <w:rPr>
          <w:sz w:val="22"/>
          <w:szCs w:val="22"/>
        </w:rPr>
        <w:t>public health mean</w:t>
      </w:r>
      <w:r w:rsidR="00886871" w:rsidRPr="0039151C">
        <w:rPr>
          <w:sz w:val="22"/>
          <w:szCs w:val="22"/>
        </w:rPr>
        <w:t>?</w:t>
      </w:r>
    </w:p>
    <w:p w14:paraId="7E7611FC" w14:textId="087723CC" w:rsidR="008A42A6" w:rsidRPr="0039151C" w:rsidRDefault="00F0382B" w:rsidP="008A42A6">
      <w:pPr>
        <w:pStyle w:val="ListParagraph"/>
        <w:numPr>
          <w:ilvl w:val="2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 </w:t>
      </w:r>
      <w:r w:rsidR="002D2B64" w:rsidRPr="0039151C">
        <w:rPr>
          <w:sz w:val="22"/>
          <w:szCs w:val="22"/>
        </w:rPr>
        <w:t xml:space="preserve">(Probes: </w:t>
      </w:r>
      <w:r w:rsidR="002E36D1" w:rsidRPr="0039151C">
        <w:rPr>
          <w:sz w:val="22"/>
          <w:szCs w:val="22"/>
        </w:rPr>
        <w:t>population and/or community health, prevention, promotion, treatment</w:t>
      </w:r>
      <w:r w:rsidR="00E421D8">
        <w:rPr>
          <w:sz w:val="22"/>
          <w:szCs w:val="22"/>
        </w:rPr>
        <w:t>,</w:t>
      </w:r>
      <w:r w:rsidR="002E36D1" w:rsidRPr="0039151C">
        <w:rPr>
          <w:sz w:val="22"/>
          <w:szCs w:val="22"/>
        </w:rPr>
        <w:t xml:space="preserve"> and rehab)</w:t>
      </w:r>
    </w:p>
    <w:p w14:paraId="7A89CD04" w14:textId="77777777" w:rsidR="00F75B49" w:rsidRPr="0039151C" w:rsidRDefault="00F75B49" w:rsidP="008A42A6">
      <w:pPr>
        <w:rPr>
          <w:sz w:val="22"/>
          <w:szCs w:val="22"/>
        </w:rPr>
      </w:pPr>
    </w:p>
    <w:p w14:paraId="4C889F39" w14:textId="501E510A" w:rsidR="00886871" w:rsidRPr="0039151C" w:rsidRDefault="008A42A6" w:rsidP="00886871">
      <w:pPr>
        <w:pStyle w:val="ListParagraph"/>
        <w:numPr>
          <w:ilvl w:val="0"/>
          <w:numId w:val="5"/>
        </w:numPr>
        <w:rPr>
          <w:b/>
          <w:bCs/>
          <w:sz w:val="22"/>
          <w:szCs w:val="22"/>
        </w:rPr>
      </w:pPr>
      <w:r w:rsidRPr="0039151C">
        <w:rPr>
          <w:b/>
          <w:bCs/>
          <w:sz w:val="22"/>
          <w:szCs w:val="22"/>
        </w:rPr>
        <w:t>Essential Public Health Services</w:t>
      </w:r>
      <w:r w:rsidR="00886871" w:rsidRPr="0039151C">
        <w:rPr>
          <w:i/>
          <w:iCs/>
          <w:sz w:val="22"/>
          <w:szCs w:val="22"/>
        </w:rPr>
        <w:t xml:space="preserve"> </w:t>
      </w:r>
    </w:p>
    <w:p w14:paraId="6DF40154" w14:textId="77777777" w:rsidR="001468FB" w:rsidRPr="0039151C" w:rsidRDefault="00EF5ED3" w:rsidP="00EF5ED3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What, according to you, are some of the vital public health services that mid-level </w:t>
      </w:r>
      <w:r w:rsidR="00F30AEC" w:rsidRPr="0039151C">
        <w:rPr>
          <w:sz w:val="22"/>
          <w:szCs w:val="22"/>
        </w:rPr>
        <w:t xml:space="preserve">managers in </w:t>
      </w:r>
      <w:r w:rsidRPr="0039151C">
        <w:rPr>
          <w:sz w:val="22"/>
          <w:szCs w:val="22"/>
        </w:rPr>
        <w:t>public sector health officials are expected to provide in UP?</w:t>
      </w:r>
      <w:r w:rsidR="001468FB" w:rsidRPr="0039151C">
        <w:rPr>
          <w:sz w:val="22"/>
          <w:szCs w:val="22"/>
        </w:rPr>
        <w:t xml:space="preserve"> </w:t>
      </w:r>
    </w:p>
    <w:p w14:paraId="0C89EDEC" w14:textId="5DA5062D" w:rsidR="001468FB" w:rsidRPr="0039151C" w:rsidRDefault="008A42A6" w:rsidP="001468FB">
      <w:pPr>
        <w:pStyle w:val="ListParagraph"/>
        <w:numPr>
          <w:ilvl w:val="2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(Probes: epidemiological surveillance, health promotion, health situation monitoring</w:t>
      </w:r>
      <w:r w:rsidR="00E421D8">
        <w:rPr>
          <w:sz w:val="22"/>
          <w:szCs w:val="22"/>
        </w:rPr>
        <w:t>,</w:t>
      </w:r>
      <w:r w:rsidRPr="0039151C">
        <w:rPr>
          <w:sz w:val="22"/>
          <w:szCs w:val="22"/>
        </w:rPr>
        <w:t xml:space="preserve"> and analysis)</w:t>
      </w:r>
    </w:p>
    <w:p w14:paraId="0302CAF2" w14:textId="77777777" w:rsidR="002D4E90" w:rsidRPr="0039151C" w:rsidRDefault="002D4E90" w:rsidP="008A42A6">
      <w:pPr>
        <w:rPr>
          <w:sz w:val="22"/>
          <w:szCs w:val="22"/>
        </w:rPr>
      </w:pPr>
    </w:p>
    <w:p w14:paraId="2A9084F8" w14:textId="028DDD20" w:rsidR="00C21348" w:rsidRPr="0039151C" w:rsidRDefault="00702127" w:rsidP="00503D1A">
      <w:pPr>
        <w:pStyle w:val="ListParagraph"/>
        <w:numPr>
          <w:ilvl w:val="0"/>
          <w:numId w:val="5"/>
        </w:numPr>
        <w:rPr>
          <w:b/>
          <w:bCs/>
          <w:sz w:val="22"/>
          <w:szCs w:val="22"/>
        </w:rPr>
      </w:pPr>
      <w:r w:rsidRPr="0039151C">
        <w:rPr>
          <w:b/>
          <w:bCs/>
          <w:sz w:val="22"/>
          <w:szCs w:val="22"/>
        </w:rPr>
        <w:t xml:space="preserve">Understanding </w:t>
      </w:r>
      <w:r w:rsidR="00A11F80" w:rsidRPr="0039151C">
        <w:rPr>
          <w:b/>
          <w:bCs/>
          <w:sz w:val="22"/>
          <w:szCs w:val="22"/>
        </w:rPr>
        <w:t xml:space="preserve">of </w:t>
      </w:r>
      <w:r w:rsidRPr="0039151C">
        <w:rPr>
          <w:b/>
          <w:bCs/>
          <w:sz w:val="22"/>
          <w:szCs w:val="22"/>
        </w:rPr>
        <w:t>c</w:t>
      </w:r>
      <w:r w:rsidR="00C21348" w:rsidRPr="0039151C">
        <w:rPr>
          <w:b/>
          <w:bCs/>
          <w:sz w:val="22"/>
          <w:szCs w:val="22"/>
        </w:rPr>
        <w:t>ompetencies</w:t>
      </w:r>
    </w:p>
    <w:p w14:paraId="3941FD3A" w14:textId="60EA745D" w:rsidR="00F75B49" w:rsidRPr="0039151C" w:rsidRDefault="00816960" w:rsidP="00F75B49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When you hear the word competency, what comes to your mind?</w:t>
      </w:r>
    </w:p>
    <w:p w14:paraId="1D7F1018" w14:textId="5233B835" w:rsidR="00F75B49" w:rsidRPr="0039151C" w:rsidRDefault="00F75B49" w:rsidP="00F75B49">
      <w:pPr>
        <w:pStyle w:val="ListParagraph"/>
        <w:numPr>
          <w:ilvl w:val="2"/>
          <w:numId w:val="25"/>
        </w:numPr>
        <w:rPr>
          <w:sz w:val="22"/>
          <w:szCs w:val="22"/>
        </w:rPr>
      </w:pPr>
      <w:r w:rsidRPr="0039151C">
        <w:rPr>
          <w:sz w:val="22"/>
          <w:szCs w:val="22"/>
        </w:rPr>
        <w:t>How would you describe it?</w:t>
      </w:r>
    </w:p>
    <w:p w14:paraId="20794F42" w14:textId="1579136A" w:rsidR="00255A48" w:rsidRPr="0039151C" w:rsidRDefault="006C724E" w:rsidP="00F75B49">
      <w:pPr>
        <w:pStyle w:val="ListParagraph"/>
        <w:numPr>
          <w:ilvl w:val="3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(Probes: </w:t>
      </w:r>
    </w:p>
    <w:p w14:paraId="4616C2ED" w14:textId="77777777" w:rsidR="009A6450" w:rsidRPr="0039151C" w:rsidRDefault="000D7CF0" w:rsidP="0064471A">
      <w:pPr>
        <w:pStyle w:val="ListParagraph"/>
        <w:numPr>
          <w:ilvl w:val="0"/>
          <w:numId w:val="27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workplace competencies in management and leadership, surveillance; </w:t>
      </w:r>
    </w:p>
    <w:p w14:paraId="7D5B0766" w14:textId="77777777" w:rsidR="004779E3" w:rsidRPr="0039151C" w:rsidRDefault="000D7CF0" w:rsidP="0064471A">
      <w:pPr>
        <w:pStyle w:val="ListParagraph"/>
        <w:numPr>
          <w:ilvl w:val="0"/>
          <w:numId w:val="27"/>
        </w:numPr>
        <w:rPr>
          <w:sz w:val="22"/>
          <w:szCs w:val="22"/>
        </w:rPr>
      </w:pPr>
      <w:r w:rsidRPr="0039151C">
        <w:rPr>
          <w:sz w:val="22"/>
          <w:szCs w:val="22"/>
        </w:rPr>
        <w:t>competency: knowledge, skills, abilities)</w:t>
      </w:r>
    </w:p>
    <w:p w14:paraId="4C8952C2" w14:textId="7280EBED" w:rsidR="004A20F6" w:rsidRPr="0039151C" w:rsidRDefault="004779E3" w:rsidP="004A20F6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Would you be able to provide examples?</w:t>
      </w:r>
      <w:r w:rsidR="003C0D00" w:rsidRPr="0039151C">
        <w:rPr>
          <w:sz w:val="22"/>
          <w:szCs w:val="22"/>
        </w:rPr>
        <w:br/>
      </w:r>
    </w:p>
    <w:p w14:paraId="4C23BD1D" w14:textId="3C7A0145" w:rsidR="00D35C84" w:rsidRPr="0039151C" w:rsidRDefault="00D35C84" w:rsidP="00F75B49">
      <w:pPr>
        <w:pStyle w:val="ListParagraph"/>
        <w:numPr>
          <w:ilvl w:val="0"/>
          <w:numId w:val="5"/>
        </w:numPr>
        <w:rPr>
          <w:b/>
          <w:bCs/>
          <w:sz w:val="22"/>
          <w:szCs w:val="22"/>
        </w:rPr>
      </w:pPr>
      <w:r w:rsidRPr="0039151C">
        <w:rPr>
          <w:b/>
          <w:bCs/>
          <w:sz w:val="22"/>
          <w:szCs w:val="22"/>
        </w:rPr>
        <w:t>Core competencies to deliver EPH</w:t>
      </w:r>
      <w:r w:rsidR="007A08EA" w:rsidRPr="0039151C">
        <w:rPr>
          <w:b/>
          <w:bCs/>
          <w:sz w:val="22"/>
          <w:szCs w:val="22"/>
        </w:rPr>
        <w:t>Ss</w:t>
      </w:r>
    </w:p>
    <w:p w14:paraId="62F20DAC" w14:textId="77777777" w:rsidR="0064471A" w:rsidRPr="0039151C" w:rsidRDefault="006A173E" w:rsidP="00F75B49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In your view, what are some of the core competencies that mid-level </w:t>
      </w:r>
      <w:r w:rsidR="00B20A5B" w:rsidRPr="0039151C">
        <w:rPr>
          <w:sz w:val="22"/>
          <w:szCs w:val="22"/>
        </w:rPr>
        <w:t xml:space="preserve">program management or supervisory level </w:t>
      </w:r>
      <w:r w:rsidR="009B7A22" w:rsidRPr="0039151C">
        <w:rPr>
          <w:sz w:val="22"/>
          <w:szCs w:val="22"/>
        </w:rPr>
        <w:t>health officials</w:t>
      </w:r>
      <w:r w:rsidR="00B20A5B" w:rsidRPr="0039151C">
        <w:rPr>
          <w:sz w:val="22"/>
          <w:szCs w:val="22"/>
        </w:rPr>
        <w:t xml:space="preserve"> need to have </w:t>
      </w:r>
      <w:r w:rsidRPr="0039151C">
        <w:rPr>
          <w:sz w:val="22"/>
          <w:szCs w:val="22"/>
        </w:rPr>
        <w:t>to deliver public health services</w:t>
      </w:r>
      <w:r w:rsidR="0064471A" w:rsidRPr="0039151C">
        <w:rPr>
          <w:sz w:val="22"/>
          <w:szCs w:val="22"/>
        </w:rPr>
        <w:t>?</w:t>
      </w:r>
      <w:r w:rsidRPr="0039151C">
        <w:rPr>
          <w:sz w:val="22"/>
          <w:szCs w:val="22"/>
        </w:rPr>
        <w:t xml:space="preserve"> </w:t>
      </w:r>
    </w:p>
    <w:p w14:paraId="6B05287A" w14:textId="06423221" w:rsidR="007F4732" w:rsidRPr="0039151C" w:rsidRDefault="007F4732" w:rsidP="0064471A">
      <w:pPr>
        <w:pStyle w:val="ListParagraph"/>
        <w:numPr>
          <w:ilvl w:val="3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(</w:t>
      </w:r>
      <w:r w:rsidR="0064471A" w:rsidRPr="0039151C">
        <w:rPr>
          <w:sz w:val="22"/>
          <w:szCs w:val="22"/>
        </w:rPr>
        <w:t>Probe</w:t>
      </w:r>
      <w:r w:rsidRPr="0039151C">
        <w:rPr>
          <w:sz w:val="22"/>
          <w:szCs w:val="22"/>
        </w:rPr>
        <w:t>: mid-level health managers include M</w:t>
      </w:r>
      <w:r w:rsidR="00E421D8">
        <w:rPr>
          <w:sz w:val="22"/>
          <w:szCs w:val="22"/>
        </w:rPr>
        <w:t xml:space="preserve">edical </w:t>
      </w:r>
      <w:r w:rsidRPr="0039151C">
        <w:rPr>
          <w:sz w:val="22"/>
          <w:szCs w:val="22"/>
        </w:rPr>
        <w:t>O</w:t>
      </w:r>
      <w:r w:rsidR="00E421D8">
        <w:rPr>
          <w:sz w:val="22"/>
          <w:szCs w:val="22"/>
        </w:rPr>
        <w:t>fficers</w:t>
      </w:r>
      <w:r w:rsidRPr="0039151C">
        <w:rPr>
          <w:sz w:val="22"/>
          <w:szCs w:val="22"/>
        </w:rPr>
        <w:t>, M</w:t>
      </w:r>
      <w:r w:rsidR="00E421D8">
        <w:rPr>
          <w:sz w:val="22"/>
          <w:szCs w:val="22"/>
        </w:rPr>
        <w:t xml:space="preserve">edical </w:t>
      </w:r>
      <w:r w:rsidRPr="0039151C">
        <w:rPr>
          <w:sz w:val="22"/>
          <w:szCs w:val="22"/>
        </w:rPr>
        <w:t>O</w:t>
      </w:r>
      <w:r w:rsidR="00E421D8">
        <w:rPr>
          <w:sz w:val="22"/>
          <w:szCs w:val="22"/>
        </w:rPr>
        <w:t>fficers In-</w:t>
      </w:r>
      <w:r w:rsidRPr="0039151C">
        <w:rPr>
          <w:sz w:val="22"/>
          <w:szCs w:val="22"/>
        </w:rPr>
        <w:t>C</w:t>
      </w:r>
      <w:r w:rsidR="00E421D8">
        <w:rPr>
          <w:sz w:val="22"/>
          <w:szCs w:val="22"/>
        </w:rPr>
        <w:t>harge</w:t>
      </w:r>
      <w:r w:rsidRPr="0039151C">
        <w:rPr>
          <w:sz w:val="22"/>
          <w:szCs w:val="22"/>
        </w:rPr>
        <w:t xml:space="preserve">, </w:t>
      </w:r>
      <w:r w:rsidR="002D4EAF">
        <w:rPr>
          <w:sz w:val="22"/>
          <w:szCs w:val="22"/>
        </w:rPr>
        <w:t>Additional Chief Medical Officer</w:t>
      </w:r>
      <w:r w:rsidRPr="0039151C">
        <w:rPr>
          <w:sz w:val="22"/>
          <w:szCs w:val="22"/>
        </w:rPr>
        <w:t xml:space="preserve">, </w:t>
      </w:r>
      <w:r w:rsidR="002D4EAF">
        <w:rPr>
          <w:sz w:val="22"/>
          <w:szCs w:val="22"/>
        </w:rPr>
        <w:t>Block Program Manager</w:t>
      </w:r>
      <w:r w:rsidRPr="0039151C">
        <w:rPr>
          <w:sz w:val="22"/>
          <w:szCs w:val="22"/>
        </w:rPr>
        <w:t xml:space="preserve">, </w:t>
      </w:r>
      <w:r w:rsidR="002D4EAF">
        <w:rPr>
          <w:sz w:val="22"/>
          <w:szCs w:val="22"/>
        </w:rPr>
        <w:t>Block Community Process Manager</w:t>
      </w:r>
      <w:r w:rsidRPr="0039151C">
        <w:rPr>
          <w:sz w:val="22"/>
          <w:szCs w:val="22"/>
        </w:rPr>
        <w:t xml:space="preserve">, </w:t>
      </w:r>
      <w:r w:rsidR="002D4EAF">
        <w:rPr>
          <w:sz w:val="22"/>
          <w:szCs w:val="22"/>
        </w:rPr>
        <w:t>District Program Manager</w:t>
      </w:r>
      <w:r w:rsidRPr="0039151C">
        <w:rPr>
          <w:sz w:val="22"/>
          <w:szCs w:val="22"/>
        </w:rPr>
        <w:t xml:space="preserve">, </w:t>
      </w:r>
      <w:r w:rsidR="002D4EAF">
        <w:rPr>
          <w:sz w:val="22"/>
          <w:szCs w:val="22"/>
        </w:rPr>
        <w:t>District Community Process Manager</w:t>
      </w:r>
      <w:r w:rsidRPr="0039151C">
        <w:rPr>
          <w:sz w:val="22"/>
          <w:szCs w:val="22"/>
        </w:rPr>
        <w:t>)</w:t>
      </w:r>
    </w:p>
    <w:p w14:paraId="35DF2F0A" w14:textId="77777777" w:rsidR="00E724A6" w:rsidRPr="0039151C" w:rsidRDefault="00F30425" w:rsidP="0064471A">
      <w:pPr>
        <w:pStyle w:val="ListParagraph"/>
        <w:numPr>
          <w:ilvl w:val="3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(Probes: </w:t>
      </w:r>
    </w:p>
    <w:p w14:paraId="47CF3CD3" w14:textId="3DFDEDDA" w:rsidR="00E724A6" w:rsidRPr="0039151C" w:rsidRDefault="00B20A5B" w:rsidP="0064471A">
      <w:pPr>
        <w:pStyle w:val="ListParagraph"/>
        <w:numPr>
          <w:ilvl w:val="0"/>
          <w:numId w:val="29"/>
        </w:numPr>
        <w:rPr>
          <w:sz w:val="22"/>
          <w:szCs w:val="22"/>
        </w:rPr>
      </w:pPr>
      <w:r w:rsidRPr="0039151C">
        <w:rPr>
          <w:sz w:val="22"/>
          <w:szCs w:val="22"/>
        </w:rPr>
        <w:t>Do you think competencies like this… are helpful?</w:t>
      </w:r>
      <w:r w:rsidRPr="0039151C">
        <w:rPr>
          <w:sz w:val="22"/>
          <w:szCs w:val="22"/>
        </w:rPr>
        <w:br/>
      </w:r>
      <w:r w:rsidR="009B7A22" w:rsidRPr="0039151C">
        <w:rPr>
          <w:sz w:val="22"/>
          <w:szCs w:val="22"/>
        </w:rPr>
        <w:t xml:space="preserve">community health assessments, disease surveillance </w:t>
      </w:r>
      <w:r w:rsidR="00F30425" w:rsidRPr="0039151C">
        <w:rPr>
          <w:sz w:val="22"/>
          <w:szCs w:val="22"/>
        </w:rPr>
        <w:t xml:space="preserve">financial planning and </w:t>
      </w:r>
      <w:r w:rsidR="00F30425" w:rsidRPr="0039151C">
        <w:rPr>
          <w:sz w:val="22"/>
          <w:szCs w:val="22"/>
        </w:rPr>
        <w:lastRenderedPageBreak/>
        <w:t xml:space="preserve">management, </w:t>
      </w:r>
      <w:r w:rsidR="00EB754B" w:rsidRPr="0039151C">
        <w:rPr>
          <w:sz w:val="22"/>
          <w:szCs w:val="22"/>
        </w:rPr>
        <w:t>communication, policy development and program planning, analytical and assessment</w:t>
      </w:r>
      <w:r w:rsidR="000D331F" w:rsidRPr="0039151C">
        <w:rPr>
          <w:sz w:val="22"/>
          <w:szCs w:val="22"/>
        </w:rPr>
        <w:t>.)</w:t>
      </w:r>
    </w:p>
    <w:p w14:paraId="06981FEA" w14:textId="188B8CD4" w:rsidR="009B7A22" w:rsidRPr="0039151C" w:rsidRDefault="00B20A5B" w:rsidP="0064471A">
      <w:pPr>
        <w:pStyle w:val="ListParagraph"/>
        <w:numPr>
          <w:ilvl w:val="2"/>
          <w:numId w:val="28"/>
        </w:numPr>
        <w:rPr>
          <w:sz w:val="22"/>
          <w:szCs w:val="22"/>
        </w:rPr>
      </w:pPr>
      <w:r w:rsidRPr="0039151C">
        <w:rPr>
          <w:rFonts w:ascii="AppleSystemUIFont" w:hAnsi="AppleSystemUIFont" w:cs="AppleSystemUIFont"/>
          <w:sz w:val="22"/>
          <w:szCs w:val="22"/>
        </w:rPr>
        <w:t>Can you think of any examples</w:t>
      </w:r>
      <w:r w:rsidR="009B7A22" w:rsidRPr="0039151C">
        <w:rPr>
          <w:rFonts w:ascii="AppleSystemUIFont" w:hAnsi="AppleSystemUIFont" w:cs="AppleSystemUIFont"/>
          <w:sz w:val="22"/>
          <w:szCs w:val="22"/>
        </w:rPr>
        <w:t>?</w:t>
      </w:r>
      <w:r w:rsidR="009660D3" w:rsidRPr="0039151C">
        <w:rPr>
          <w:rFonts w:ascii="AppleSystemUIFont" w:hAnsi="AppleSystemUIFont" w:cs="AppleSystemUIFont"/>
          <w:sz w:val="22"/>
          <w:szCs w:val="22"/>
        </w:rPr>
        <w:br/>
      </w:r>
    </w:p>
    <w:p w14:paraId="498CE173" w14:textId="77777777" w:rsidR="00433EA7" w:rsidRPr="0039151C" w:rsidRDefault="009B7A22" w:rsidP="00433EA7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rFonts w:ascii="AppleSystemUIFont" w:hAnsi="AppleSystemUIFont" w:cs="AppleSystemUIFont"/>
          <w:sz w:val="22"/>
          <w:szCs w:val="22"/>
        </w:rPr>
        <w:t>Which ones</w:t>
      </w:r>
      <w:r w:rsidR="00343EB5" w:rsidRPr="0039151C">
        <w:rPr>
          <w:rFonts w:ascii="AppleSystemUIFont" w:hAnsi="AppleSystemUIFont" w:cs="AppleSystemUIFont"/>
          <w:sz w:val="22"/>
          <w:szCs w:val="22"/>
        </w:rPr>
        <w:t xml:space="preserve">, do you think, are the most critical </w:t>
      </w:r>
      <w:r w:rsidR="009660D3" w:rsidRPr="0039151C">
        <w:rPr>
          <w:rFonts w:ascii="AppleSystemUIFont" w:hAnsi="AppleSystemUIFont" w:cs="AppleSystemUIFont"/>
          <w:sz w:val="22"/>
          <w:szCs w:val="22"/>
        </w:rPr>
        <w:t>to do work in an efficient way?</w:t>
      </w:r>
    </w:p>
    <w:p w14:paraId="219E95ED" w14:textId="331D3A74" w:rsidR="00433EA7" w:rsidRPr="0039151C" w:rsidRDefault="004A20F6" w:rsidP="004A20F6">
      <w:pPr>
        <w:pStyle w:val="ListParagraph"/>
        <w:numPr>
          <w:ilvl w:val="0"/>
          <w:numId w:val="29"/>
        </w:numPr>
        <w:rPr>
          <w:sz w:val="22"/>
          <w:szCs w:val="22"/>
        </w:rPr>
      </w:pPr>
      <w:r w:rsidRPr="0039151C">
        <w:rPr>
          <w:rFonts w:ascii="AppleSystemUIFont" w:hAnsi="AppleSystemUIFont" w:cs="AppleSystemUIFont"/>
          <w:sz w:val="22"/>
          <w:szCs w:val="22"/>
        </w:rPr>
        <w:t>Probe (</w:t>
      </w:r>
      <w:r w:rsidR="00433EA7" w:rsidRPr="0039151C">
        <w:rPr>
          <w:rFonts w:ascii="AppleSystemUIFont" w:hAnsi="AppleSystemUIFont" w:cs="AppleSystemUIFont"/>
          <w:sz w:val="22"/>
          <w:szCs w:val="22"/>
        </w:rPr>
        <w:t>W</w:t>
      </w:r>
      <w:r w:rsidR="009660D3" w:rsidRPr="0039151C">
        <w:rPr>
          <w:rFonts w:ascii="AppleSystemUIFont" w:hAnsi="AppleSystemUIFont" w:cs="AppleSystemUIFont"/>
          <w:sz w:val="22"/>
          <w:szCs w:val="22"/>
        </w:rPr>
        <w:t>hich competencies do you think makes a difference?</w:t>
      </w:r>
      <w:r w:rsidRPr="0039151C">
        <w:rPr>
          <w:rFonts w:ascii="AppleSystemUIFont" w:hAnsi="AppleSystemUIFont" w:cs="AppleSystemUIFont"/>
          <w:sz w:val="22"/>
          <w:szCs w:val="22"/>
        </w:rPr>
        <w:t>)</w:t>
      </w:r>
    </w:p>
    <w:p w14:paraId="053F4CAC" w14:textId="58B3E8F7" w:rsidR="009B7A22" w:rsidRPr="0039151C" w:rsidRDefault="009660D3" w:rsidP="00433EA7">
      <w:pPr>
        <w:pStyle w:val="ListParagraph"/>
        <w:numPr>
          <w:ilvl w:val="2"/>
          <w:numId w:val="26"/>
        </w:numPr>
        <w:rPr>
          <w:sz w:val="22"/>
          <w:szCs w:val="22"/>
        </w:rPr>
      </w:pPr>
      <w:r w:rsidRPr="0039151C">
        <w:rPr>
          <w:sz w:val="22"/>
          <w:szCs w:val="22"/>
        </w:rPr>
        <w:t>What do you think are some of the critical competencies that need to be strengthened?</w:t>
      </w:r>
    </w:p>
    <w:p w14:paraId="0AE814FA" w14:textId="5BF7C1C6" w:rsidR="00433EA7" w:rsidRPr="0039151C" w:rsidRDefault="009B7A22" w:rsidP="007348BC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How often do health officials possess these core competencies?</w:t>
      </w:r>
      <w:r w:rsidR="00433EA7" w:rsidRPr="0039151C">
        <w:rPr>
          <w:sz w:val="22"/>
          <w:szCs w:val="22"/>
        </w:rPr>
        <w:br/>
      </w:r>
    </w:p>
    <w:p w14:paraId="7C1BDD0C" w14:textId="4CCEBBBF" w:rsidR="0002395F" w:rsidRPr="0039151C" w:rsidRDefault="0002395F" w:rsidP="00F75B49">
      <w:pPr>
        <w:pStyle w:val="ListParagraph"/>
        <w:numPr>
          <w:ilvl w:val="0"/>
          <w:numId w:val="5"/>
        </w:numPr>
        <w:rPr>
          <w:b/>
          <w:bCs/>
          <w:sz w:val="22"/>
          <w:szCs w:val="22"/>
        </w:rPr>
      </w:pPr>
      <w:r w:rsidRPr="0039151C">
        <w:rPr>
          <w:b/>
          <w:bCs/>
          <w:sz w:val="22"/>
          <w:szCs w:val="22"/>
        </w:rPr>
        <w:t xml:space="preserve">Current </w:t>
      </w:r>
      <w:r w:rsidR="00321451" w:rsidRPr="0039151C">
        <w:rPr>
          <w:b/>
          <w:bCs/>
          <w:sz w:val="22"/>
          <w:szCs w:val="22"/>
        </w:rPr>
        <w:t>status</w:t>
      </w:r>
      <w:r w:rsidR="00FA7204" w:rsidRPr="0039151C">
        <w:rPr>
          <w:b/>
          <w:bCs/>
          <w:sz w:val="22"/>
          <w:szCs w:val="22"/>
        </w:rPr>
        <w:t xml:space="preserve">, challenges, and opportunities </w:t>
      </w:r>
      <w:r w:rsidRPr="0039151C">
        <w:rPr>
          <w:b/>
          <w:bCs/>
          <w:sz w:val="22"/>
          <w:szCs w:val="22"/>
        </w:rPr>
        <w:t xml:space="preserve">in </w:t>
      </w:r>
      <w:r w:rsidR="00C21C70" w:rsidRPr="0039151C">
        <w:rPr>
          <w:b/>
          <w:bCs/>
          <w:sz w:val="22"/>
          <w:szCs w:val="22"/>
        </w:rPr>
        <w:t xml:space="preserve">the </w:t>
      </w:r>
      <w:r w:rsidR="00AC164C" w:rsidRPr="0039151C">
        <w:rPr>
          <w:b/>
          <w:bCs/>
          <w:sz w:val="22"/>
          <w:szCs w:val="22"/>
        </w:rPr>
        <w:t>integration of core competencies</w:t>
      </w:r>
    </w:p>
    <w:p w14:paraId="78334666" w14:textId="77777777" w:rsidR="000D331F" w:rsidRPr="0039151C" w:rsidRDefault="000D331F" w:rsidP="000D331F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What do you think are some of the ways they go about getting these core competencies?</w:t>
      </w:r>
    </w:p>
    <w:p w14:paraId="050C01B1" w14:textId="1D8354C8" w:rsidR="000D331F" w:rsidRPr="0039151C" w:rsidRDefault="000D331F" w:rsidP="000D331F">
      <w:pPr>
        <w:pStyle w:val="ListParagraph"/>
        <w:numPr>
          <w:ilvl w:val="2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(Probes: through training, learning from others in the job, learning by doing/experience on the job)</w:t>
      </w:r>
    </w:p>
    <w:p w14:paraId="6BE4929F" w14:textId="77777777" w:rsidR="000D331F" w:rsidRPr="0039151C" w:rsidRDefault="000D331F" w:rsidP="000D331F">
      <w:pPr>
        <w:pStyle w:val="ListParagraph"/>
        <w:ind w:left="360"/>
        <w:rPr>
          <w:b/>
          <w:bCs/>
          <w:sz w:val="22"/>
          <w:szCs w:val="22"/>
        </w:rPr>
      </w:pPr>
    </w:p>
    <w:p w14:paraId="6B61343D" w14:textId="466BB856" w:rsidR="00120922" w:rsidRPr="0039151C" w:rsidRDefault="009175BB" w:rsidP="00F75B49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In your knowledge, a</w:t>
      </w:r>
      <w:r w:rsidR="005F499B" w:rsidRPr="0039151C">
        <w:rPr>
          <w:sz w:val="22"/>
          <w:szCs w:val="22"/>
        </w:rPr>
        <w:t xml:space="preserve">re there </w:t>
      </w:r>
      <w:r w:rsidR="00EC718B" w:rsidRPr="00FE6C83">
        <w:rPr>
          <w:sz w:val="22"/>
          <w:szCs w:val="22"/>
        </w:rPr>
        <w:t xml:space="preserve">any </w:t>
      </w:r>
      <w:r w:rsidR="0060781F" w:rsidRPr="00FE6C83">
        <w:rPr>
          <w:sz w:val="22"/>
          <w:szCs w:val="22"/>
        </w:rPr>
        <w:t xml:space="preserve">government </w:t>
      </w:r>
      <w:r w:rsidR="002D0E92" w:rsidRPr="00FE6C83">
        <w:rPr>
          <w:sz w:val="22"/>
          <w:szCs w:val="22"/>
        </w:rPr>
        <w:t xml:space="preserve">plans and programs </w:t>
      </w:r>
      <w:r w:rsidR="00410C39" w:rsidRPr="00FE6C83">
        <w:rPr>
          <w:sz w:val="22"/>
          <w:szCs w:val="22"/>
        </w:rPr>
        <w:t>in</w:t>
      </w:r>
      <w:r w:rsidR="00410C39" w:rsidRPr="0039151C">
        <w:rPr>
          <w:sz w:val="22"/>
          <w:szCs w:val="22"/>
        </w:rPr>
        <w:t xml:space="preserve"> which </w:t>
      </w:r>
      <w:r w:rsidR="002D0E92" w:rsidRPr="0039151C">
        <w:rPr>
          <w:sz w:val="22"/>
          <w:szCs w:val="22"/>
        </w:rPr>
        <w:t xml:space="preserve">these </w:t>
      </w:r>
      <w:r w:rsidR="003E62DB" w:rsidRPr="0039151C">
        <w:rPr>
          <w:sz w:val="22"/>
          <w:szCs w:val="22"/>
        </w:rPr>
        <w:t>core competencies</w:t>
      </w:r>
      <w:r w:rsidR="000D2E5F" w:rsidRPr="0039151C">
        <w:rPr>
          <w:sz w:val="22"/>
          <w:szCs w:val="22"/>
        </w:rPr>
        <w:t>—the way you have described them—</w:t>
      </w:r>
      <w:r w:rsidR="002D0E92" w:rsidRPr="0039151C">
        <w:rPr>
          <w:sz w:val="22"/>
          <w:szCs w:val="22"/>
        </w:rPr>
        <w:t xml:space="preserve">are being </w:t>
      </w:r>
      <w:r w:rsidR="001C3EFE" w:rsidRPr="0039151C">
        <w:rPr>
          <w:sz w:val="22"/>
          <w:szCs w:val="22"/>
        </w:rPr>
        <w:t xml:space="preserve">incorporated into </w:t>
      </w:r>
      <w:r w:rsidR="00E13C82" w:rsidRPr="0039151C">
        <w:rPr>
          <w:sz w:val="22"/>
          <w:szCs w:val="22"/>
        </w:rPr>
        <w:t>workforce</w:t>
      </w:r>
      <w:r w:rsidR="001C3EFE" w:rsidRPr="0039151C">
        <w:rPr>
          <w:sz w:val="22"/>
          <w:szCs w:val="22"/>
        </w:rPr>
        <w:t xml:space="preserve"> development efforts</w:t>
      </w:r>
      <w:r w:rsidR="0007123D" w:rsidRPr="0039151C">
        <w:rPr>
          <w:sz w:val="22"/>
          <w:szCs w:val="22"/>
        </w:rPr>
        <w:t>?</w:t>
      </w:r>
    </w:p>
    <w:p w14:paraId="52A58BF1" w14:textId="77777777" w:rsidR="00DB491C" w:rsidRDefault="00E13C82" w:rsidP="00DB491C">
      <w:pPr>
        <w:pStyle w:val="ListParagraph"/>
        <w:numPr>
          <w:ilvl w:val="3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If yes, how are these </w:t>
      </w:r>
      <w:r w:rsidR="00BC59BF" w:rsidRPr="0039151C">
        <w:rPr>
          <w:sz w:val="22"/>
          <w:szCs w:val="22"/>
        </w:rPr>
        <w:t xml:space="preserve">being </w:t>
      </w:r>
      <w:r w:rsidRPr="0039151C">
        <w:rPr>
          <w:sz w:val="22"/>
          <w:szCs w:val="22"/>
        </w:rPr>
        <w:t>integrated?</w:t>
      </w:r>
    </w:p>
    <w:p w14:paraId="2CAF71A4" w14:textId="6D279534" w:rsidR="00E13C82" w:rsidRPr="00DB491C" w:rsidRDefault="00FB035A" w:rsidP="00DB491C">
      <w:pPr>
        <w:pStyle w:val="ListParagraph"/>
        <w:numPr>
          <w:ilvl w:val="3"/>
          <w:numId w:val="5"/>
        </w:numPr>
        <w:rPr>
          <w:sz w:val="22"/>
          <w:szCs w:val="22"/>
        </w:rPr>
      </w:pPr>
      <w:r w:rsidRPr="00DB491C">
        <w:rPr>
          <w:sz w:val="22"/>
          <w:szCs w:val="22"/>
        </w:rPr>
        <w:t xml:space="preserve">(Probes: </w:t>
      </w:r>
      <w:r w:rsidR="00B17C88" w:rsidRPr="00DB491C">
        <w:rPr>
          <w:sz w:val="22"/>
          <w:szCs w:val="22"/>
        </w:rPr>
        <w:t xml:space="preserve">through </w:t>
      </w:r>
      <w:r w:rsidR="005E3FAB">
        <w:rPr>
          <w:sz w:val="22"/>
          <w:szCs w:val="22"/>
        </w:rPr>
        <w:t>training</w:t>
      </w:r>
      <w:r w:rsidR="007D7F4D" w:rsidRPr="00DB491C">
        <w:rPr>
          <w:sz w:val="22"/>
          <w:szCs w:val="22"/>
        </w:rPr>
        <w:t>, government orders)</w:t>
      </w:r>
      <w:r w:rsidRPr="00DB491C">
        <w:rPr>
          <w:sz w:val="22"/>
          <w:szCs w:val="22"/>
        </w:rPr>
        <w:br/>
      </w:r>
    </w:p>
    <w:p w14:paraId="10D872E3" w14:textId="60172D3F" w:rsidR="00E13C82" w:rsidRPr="0039151C" w:rsidRDefault="00E13C82" w:rsidP="00F75B49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Are there any </w:t>
      </w:r>
      <w:r w:rsidR="008756F5" w:rsidRPr="0039151C">
        <w:rPr>
          <w:sz w:val="22"/>
          <w:szCs w:val="22"/>
        </w:rPr>
        <w:t>difficulties</w:t>
      </w:r>
      <w:r w:rsidRPr="0039151C">
        <w:rPr>
          <w:sz w:val="22"/>
          <w:szCs w:val="22"/>
        </w:rPr>
        <w:t xml:space="preserve"> </w:t>
      </w:r>
      <w:r w:rsidR="008756F5" w:rsidRPr="0039151C">
        <w:rPr>
          <w:sz w:val="22"/>
          <w:szCs w:val="22"/>
        </w:rPr>
        <w:t xml:space="preserve">in terms of incorporating </w:t>
      </w:r>
      <w:r w:rsidR="008170A4" w:rsidRPr="0039151C">
        <w:rPr>
          <w:sz w:val="22"/>
          <w:szCs w:val="22"/>
        </w:rPr>
        <w:t xml:space="preserve">public health </w:t>
      </w:r>
      <w:r w:rsidR="008756F5" w:rsidRPr="0039151C">
        <w:rPr>
          <w:sz w:val="22"/>
          <w:szCs w:val="22"/>
        </w:rPr>
        <w:t xml:space="preserve">core competencies </w:t>
      </w:r>
      <w:r w:rsidR="00A156B1" w:rsidRPr="0039151C">
        <w:rPr>
          <w:sz w:val="22"/>
          <w:szCs w:val="22"/>
        </w:rPr>
        <w:t>within the</w:t>
      </w:r>
      <w:r w:rsidR="008756F5" w:rsidRPr="0039151C">
        <w:rPr>
          <w:sz w:val="22"/>
          <w:szCs w:val="22"/>
        </w:rPr>
        <w:t xml:space="preserve"> workforce development efforts</w:t>
      </w:r>
      <w:r w:rsidRPr="0039151C">
        <w:rPr>
          <w:sz w:val="22"/>
          <w:szCs w:val="22"/>
        </w:rPr>
        <w:t>?</w:t>
      </w:r>
    </w:p>
    <w:p w14:paraId="48B8B2D8" w14:textId="77777777" w:rsidR="000D2925" w:rsidRDefault="00E13C82" w:rsidP="000D2925">
      <w:pPr>
        <w:pStyle w:val="ListParagraph"/>
        <w:numPr>
          <w:ilvl w:val="3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If yes, can you describe what some of those challenges </w:t>
      </w:r>
      <w:r w:rsidR="0047302A" w:rsidRPr="0039151C">
        <w:rPr>
          <w:sz w:val="22"/>
          <w:szCs w:val="22"/>
        </w:rPr>
        <w:t>are</w:t>
      </w:r>
      <w:r w:rsidRPr="0039151C">
        <w:rPr>
          <w:sz w:val="22"/>
          <w:szCs w:val="22"/>
        </w:rPr>
        <w:t>?</w:t>
      </w:r>
    </w:p>
    <w:p w14:paraId="4B7C28B2" w14:textId="1982C47D" w:rsidR="00BB48E7" w:rsidRPr="000D2925" w:rsidRDefault="00BB48E7" w:rsidP="000D2925">
      <w:pPr>
        <w:pStyle w:val="ListParagraph"/>
        <w:numPr>
          <w:ilvl w:val="3"/>
          <w:numId w:val="5"/>
        </w:numPr>
        <w:rPr>
          <w:sz w:val="22"/>
          <w:szCs w:val="22"/>
        </w:rPr>
      </w:pPr>
      <w:r w:rsidRPr="000D2925">
        <w:rPr>
          <w:sz w:val="22"/>
          <w:szCs w:val="22"/>
        </w:rPr>
        <w:t xml:space="preserve">(Probes: right kinds </w:t>
      </w:r>
      <w:r w:rsidRPr="00B71903">
        <w:rPr>
          <w:sz w:val="22"/>
          <w:szCs w:val="22"/>
        </w:rPr>
        <w:t>of people to do the work, low in the list of priorities, lack of an agreed-upon set of core public health competencies, funds for recruiting</w:t>
      </w:r>
      <w:r w:rsidRPr="000D2925">
        <w:rPr>
          <w:sz w:val="22"/>
          <w:szCs w:val="22"/>
        </w:rPr>
        <w:t xml:space="preserve"> people with the required skillset)</w:t>
      </w:r>
    </w:p>
    <w:p w14:paraId="450E2A5E" w14:textId="77777777" w:rsidR="00BB48E7" w:rsidRPr="0039151C" w:rsidRDefault="00BB48E7" w:rsidP="00BB48E7">
      <w:pPr>
        <w:ind w:left="720"/>
        <w:rPr>
          <w:sz w:val="22"/>
          <w:szCs w:val="22"/>
        </w:rPr>
      </w:pPr>
    </w:p>
    <w:p w14:paraId="505B4171" w14:textId="742FAEB2" w:rsidR="00FA7204" w:rsidRPr="0039151C" w:rsidRDefault="00321451" w:rsidP="00F75B49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Do you think there are any</w:t>
      </w:r>
      <w:r w:rsidR="0066475D" w:rsidRPr="0039151C">
        <w:rPr>
          <w:sz w:val="22"/>
          <w:szCs w:val="22"/>
        </w:rPr>
        <w:t xml:space="preserve"> </w:t>
      </w:r>
      <w:r w:rsidR="00FA7204" w:rsidRPr="0039151C">
        <w:rPr>
          <w:sz w:val="22"/>
          <w:szCs w:val="22"/>
        </w:rPr>
        <w:t xml:space="preserve">opportunities </w:t>
      </w:r>
      <w:r w:rsidRPr="0039151C">
        <w:rPr>
          <w:sz w:val="22"/>
          <w:szCs w:val="22"/>
        </w:rPr>
        <w:t xml:space="preserve">to incorporate </w:t>
      </w:r>
      <w:r w:rsidR="008170A4" w:rsidRPr="0039151C">
        <w:rPr>
          <w:sz w:val="22"/>
          <w:szCs w:val="22"/>
        </w:rPr>
        <w:t xml:space="preserve">public health </w:t>
      </w:r>
      <w:r w:rsidR="00FA7204" w:rsidRPr="0039151C">
        <w:rPr>
          <w:sz w:val="22"/>
          <w:szCs w:val="22"/>
        </w:rPr>
        <w:t>competencies in workforce development plans</w:t>
      </w:r>
      <w:r w:rsidR="0035347B" w:rsidRPr="0039151C">
        <w:rPr>
          <w:sz w:val="22"/>
          <w:szCs w:val="22"/>
        </w:rPr>
        <w:t xml:space="preserve"> and programs</w:t>
      </w:r>
      <w:r w:rsidR="00FA7204" w:rsidRPr="0039151C">
        <w:rPr>
          <w:sz w:val="22"/>
          <w:szCs w:val="22"/>
        </w:rPr>
        <w:t>?</w:t>
      </w:r>
    </w:p>
    <w:p w14:paraId="1692EE7A" w14:textId="77777777" w:rsidR="00DB6DE3" w:rsidRDefault="00FA7204" w:rsidP="00DB6DE3">
      <w:pPr>
        <w:pStyle w:val="ListParagraph"/>
        <w:numPr>
          <w:ilvl w:val="3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If yes, </w:t>
      </w:r>
      <w:r w:rsidR="0035347B" w:rsidRPr="0039151C">
        <w:rPr>
          <w:sz w:val="22"/>
          <w:szCs w:val="22"/>
        </w:rPr>
        <w:t>what are those</w:t>
      </w:r>
      <w:r w:rsidRPr="0039151C">
        <w:rPr>
          <w:sz w:val="22"/>
          <w:szCs w:val="22"/>
        </w:rPr>
        <w:t xml:space="preserve"> opportunities?</w:t>
      </w:r>
    </w:p>
    <w:p w14:paraId="223B86F6" w14:textId="3BA07AC7" w:rsidR="00C174F5" w:rsidRPr="00DB6DE3" w:rsidRDefault="00C174F5" w:rsidP="00DB6DE3">
      <w:pPr>
        <w:pStyle w:val="ListParagraph"/>
        <w:numPr>
          <w:ilvl w:val="3"/>
          <w:numId w:val="5"/>
        </w:numPr>
        <w:rPr>
          <w:sz w:val="22"/>
          <w:szCs w:val="22"/>
        </w:rPr>
      </w:pPr>
      <w:r w:rsidRPr="00DB6DE3">
        <w:rPr>
          <w:sz w:val="22"/>
          <w:szCs w:val="22"/>
        </w:rPr>
        <w:t>(Probes:</w:t>
      </w:r>
      <w:r w:rsidR="00EA5EA6" w:rsidRPr="00DB6DE3">
        <w:rPr>
          <w:sz w:val="22"/>
          <w:szCs w:val="22"/>
        </w:rPr>
        <w:t xml:space="preserve"> incorporation in health policy, government orders, training programs</w:t>
      </w:r>
      <w:r w:rsidR="00DA7376" w:rsidRPr="00DB6DE3">
        <w:rPr>
          <w:sz w:val="22"/>
          <w:szCs w:val="22"/>
        </w:rPr>
        <w:t xml:space="preserve"> </w:t>
      </w:r>
      <w:r w:rsidR="00527CF0" w:rsidRPr="00DB6DE3">
        <w:rPr>
          <w:sz w:val="22"/>
          <w:szCs w:val="22"/>
        </w:rPr>
        <w:t>through</w:t>
      </w:r>
      <w:r w:rsidR="00DA7376" w:rsidRPr="00DB6DE3">
        <w:rPr>
          <w:sz w:val="22"/>
          <w:szCs w:val="22"/>
        </w:rPr>
        <w:t xml:space="preserve"> SIHFW</w:t>
      </w:r>
      <w:r w:rsidR="00EA5EA6" w:rsidRPr="00DB6DE3">
        <w:rPr>
          <w:sz w:val="22"/>
          <w:szCs w:val="22"/>
        </w:rPr>
        <w:t xml:space="preserve">) </w:t>
      </w:r>
    </w:p>
    <w:p w14:paraId="32E76DB3" w14:textId="0D4CBFA5" w:rsidR="005F499B" w:rsidRPr="0039151C" w:rsidRDefault="005F499B" w:rsidP="00D274D9">
      <w:pPr>
        <w:rPr>
          <w:sz w:val="22"/>
          <w:szCs w:val="22"/>
        </w:rPr>
      </w:pPr>
    </w:p>
    <w:p w14:paraId="64F941BF" w14:textId="77777777" w:rsidR="00DB3BAC" w:rsidRPr="0039151C" w:rsidRDefault="00DB3BAC" w:rsidP="00F75B49">
      <w:pPr>
        <w:pStyle w:val="ListParagraph"/>
        <w:numPr>
          <w:ilvl w:val="0"/>
          <w:numId w:val="5"/>
        </w:numPr>
        <w:rPr>
          <w:b/>
          <w:bCs/>
          <w:sz w:val="22"/>
          <w:szCs w:val="22"/>
        </w:rPr>
      </w:pPr>
      <w:r w:rsidRPr="0039151C">
        <w:rPr>
          <w:b/>
          <w:bCs/>
          <w:sz w:val="22"/>
          <w:szCs w:val="22"/>
        </w:rPr>
        <w:t xml:space="preserve">Cross-cutting </w:t>
      </w:r>
    </w:p>
    <w:p w14:paraId="24B40736" w14:textId="7604AFBC" w:rsidR="008E286E" w:rsidRPr="0039151C" w:rsidRDefault="00BB48E7" w:rsidP="00F75B49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Since you are the leader in human resource development</w:t>
      </w:r>
      <w:r w:rsidR="00320DB5" w:rsidRPr="0039151C">
        <w:rPr>
          <w:sz w:val="22"/>
          <w:szCs w:val="22"/>
        </w:rPr>
        <w:t xml:space="preserve">, and </w:t>
      </w:r>
      <w:r w:rsidR="009B1F04" w:rsidRPr="0039151C">
        <w:rPr>
          <w:sz w:val="22"/>
          <w:szCs w:val="22"/>
        </w:rPr>
        <w:t xml:space="preserve">someone who thinks progressively about these issues, </w:t>
      </w:r>
      <w:r w:rsidR="00C94915" w:rsidRPr="0039151C">
        <w:rPr>
          <w:sz w:val="22"/>
          <w:szCs w:val="22"/>
        </w:rPr>
        <w:t>if</w:t>
      </w:r>
      <w:r w:rsidR="000C4264" w:rsidRPr="0039151C">
        <w:rPr>
          <w:sz w:val="22"/>
          <w:szCs w:val="22"/>
        </w:rPr>
        <w:t xml:space="preserve"> you</w:t>
      </w:r>
      <w:r w:rsidR="00C94915" w:rsidRPr="0039151C">
        <w:rPr>
          <w:sz w:val="22"/>
          <w:szCs w:val="22"/>
        </w:rPr>
        <w:t xml:space="preserve"> were to </w:t>
      </w:r>
      <w:r w:rsidR="001F1F71" w:rsidRPr="0039151C">
        <w:rPr>
          <w:sz w:val="22"/>
          <w:szCs w:val="22"/>
        </w:rPr>
        <w:t>design programs to strengthen core competencies</w:t>
      </w:r>
      <w:r w:rsidR="00C94915" w:rsidRPr="0039151C">
        <w:rPr>
          <w:sz w:val="22"/>
          <w:szCs w:val="22"/>
        </w:rPr>
        <w:t xml:space="preserve"> for the future</w:t>
      </w:r>
      <w:r w:rsidR="0030166C" w:rsidRPr="0039151C">
        <w:rPr>
          <w:sz w:val="22"/>
          <w:szCs w:val="22"/>
        </w:rPr>
        <w:t xml:space="preserve"> generation</w:t>
      </w:r>
      <w:r w:rsidR="000C4264" w:rsidRPr="0039151C">
        <w:rPr>
          <w:sz w:val="22"/>
          <w:szCs w:val="22"/>
        </w:rPr>
        <w:t>, what are some of the key dimensions that you think need to be included in such programs</w:t>
      </w:r>
      <w:r w:rsidR="00320DB5" w:rsidRPr="0039151C">
        <w:rPr>
          <w:sz w:val="22"/>
          <w:szCs w:val="22"/>
        </w:rPr>
        <w:t>?</w:t>
      </w:r>
    </w:p>
    <w:p w14:paraId="4B2918F7" w14:textId="0D69EA26" w:rsidR="0030166C" w:rsidRPr="0039151C" w:rsidRDefault="0030166C" w:rsidP="0030166C">
      <w:pPr>
        <w:pStyle w:val="ListParagraph"/>
        <w:numPr>
          <w:ilvl w:val="2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(Probe: Training needs to be strengthened)</w:t>
      </w:r>
    </w:p>
    <w:p w14:paraId="1723A10C" w14:textId="77777777" w:rsidR="000C4264" w:rsidRPr="0039151C" w:rsidRDefault="00FA7204" w:rsidP="000C4264">
      <w:pPr>
        <w:pStyle w:val="ListParagraph"/>
        <w:numPr>
          <w:ilvl w:val="2"/>
          <w:numId w:val="30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What would you </w:t>
      </w:r>
      <w:r w:rsidR="001F1F71" w:rsidRPr="0039151C">
        <w:rPr>
          <w:sz w:val="22"/>
          <w:szCs w:val="22"/>
        </w:rPr>
        <w:t>strengthen</w:t>
      </w:r>
      <w:r w:rsidR="00036A4D" w:rsidRPr="0039151C">
        <w:rPr>
          <w:sz w:val="22"/>
          <w:szCs w:val="22"/>
        </w:rPr>
        <w:t xml:space="preserve"> in the current</w:t>
      </w:r>
      <w:r w:rsidR="005743EC" w:rsidRPr="0039151C">
        <w:rPr>
          <w:sz w:val="22"/>
          <w:szCs w:val="22"/>
        </w:rPr>
        <w:t xml:space="preserve"> system of workforce development</w:t>
      </w:r>
      <w:r w:rsidRPr="0039151C">
        <w:rPr>
          <w:sz w:val="22"/>
          <w:szCs w:val="22"/>
        </w:rPr>
        <w:t>?</w:t>
      </w:r>
    </w:p>
    <w:p w14:paraId="6EDA0663" w14:textId="77777777" w:rsidR="000C4264" w:rsidRPr="0039151C" w:rsidRDefault="00FA7204" w:rsidP="000C4264">
      <w:pPr>
        <w:pStyle w:val="ListParagraph"/>
        <w:numPr>
          <w:ilvl w:val="2"/>
          <w:numId w:val="30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What would you keep the same? </w:t>
      </w:r>
    </w:p>
    <w:p w14:paraId="404F2647" w14:textId="55E90798" w:rsidR="00622FEF" w:rsidRPr="0039151C" w:rsidRDefault="00FA7204" w:rsidP="00D274D9">
      <w:pPr>
        <w:pStyle w:val="ListParagraph"/>
        <w:numPr>
          <w:ilvl w:val="2"/>
          <w:numId w:val="30"/>
        </w:numPr>
        <w:rPr>
          <w:sz w:val="22"/>
          <w:szCs w:val="22"/>
        </w:rPr>
      </w:pPr>
      <w:r w:rsidRPr="0039151C">
        <w:rPr>
          <w:sz w:val="22"/>
          <w:szCs w:val="22"/>
        </w:rPr>
        <w:t xml:space="preserve">How would you overcome </w:t>
      </w:r>
      <w:r w:rsidR="003F41C5" w:rsidRPr="0039151C">
        <w:rPr>
          <w:sz w:val="22"/>
          <w:szCs w:val="22"/>
        </w:rPr>
        <w:t xml:space="preserve">existing </w:t>
      </w:r>
      <w:r w:rsidRPr="0039151C">
        <w:rPr>
          <w:sz w:val="22"/>
          <w:szCs w:val="22"/>
        </w:rPr>
        <w:t>challenges</w:t>
      </w:r>
      <w:r w:rsidR="00964BBC" w:rsidRPr="0039151C">
        <w:rPr>
          <w:sz w:val="22"/>
          <w:szCs w:val="22"/>
        </w:rPr>
        <w:t>, if there are any?</w:t>
      </w:r>
    </w:p>
    <w:p w14:paraId="295AFFD7" w14:textId="77777777" w:rsidR="000C4264" w:rsidRPr="0039151C" w:rsidRDefault="000C4264" w:rsidP="00D274D9">
      <w:pPr>
        <w:rPr>
          <w:sz w:val="22"/>
          <w:szCs w:val="22"/>
        </w:rPr>
      </w:pPr>
    </w:p>
    <w:p w14:paraId="07F255D8" w14:textId="77777777" w:rsidR="00A55673" w:rsidRPr="0039151C" w:rsidRDefault="00A55673" w:rsidP="00F75B49">
      <w:pPr>
        <w:pStyle w:val="ListParagraph"/>
        <w:numPr>
          <w:ilvl w:val="0"/>
          <w:numId w:val="5"/>
        </w:numPr>
        <w:rPr>
          <w:b/>
          <w:bCs/>
          <w:sz w:val="22"/>
          <w:szCs w:val="22"/>
        </w:rPr>
      </w:pPr>
      <w:r w:rsidRPr="0039151C">
        <w:rPr>
          <w:b/>
          <w:bCs/>
          <w:sz w:val="22"/>
          <w:szCs w:val="22"/>
        </w:rPr>
        <w:t xml:space="preserve">Final remarks </w:t>
      </w:r>
    </w:p>
    <w:p w14:paraId="089D59AF" w14:textId="2203694E" w:rsidR="00175013" w:rsidRPr="0039151C" w:rsidRDefault="00A55673" w:rsidP="00F75B49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Is there any additional information that you want to share with us</w:t>
      </w:r>
      <w:r w:rsidR="00175013" w:rsidRPr="0039151C">
        <w:rPr>
          <w:sz w:val="22"/>
          <w:szCs w:val="22"/>
        </w:rPr>
        <w:t>, or any questions that you wish we had asked you?</w:t>
      </w:r>
    </w:p>
    <w:p w14:paraId="37C1475F" w14:textId="66CEBF5E" w:rsidR="00A55673" w:rsidRPr="0039151C" w:rsidRDefault="00A55673" w:rsidP="00F75B49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lastRenderedPageBreak/>
        <w:t>Do you have any questions for us?</w:t>
      </w:r>
    </w:p>
    <w:p w14:paraId="25A58F2D" w14:textId="41D9EAB3" w:rsidR="00C96103" w:rsidRPr="004B66B5" w:rsidRDefault="001F1F71" w:rsidP="00D274D9">
      <w:pPr>
        <w:pStyle w:val="ListParagraph"/>
        <w:numPr>
          <w:ilvl w:val="1"/>
          <w:numId w:val="5"/>
        </w:numPr>
        <w:rPr>
          <w:sz w:val="22"/>
          <w:szCs w:val="22"/>
        </w:rPr>
      </w:pPr>
      <w:r w:rsidRPr="0039151C">
        <w:rPr>
          <w:sz w:val="22"/>
          <w:szCs w:val="22"/>
        </w:rPr>
        <w:t>Is there anything else we should ask other health professionals?</w:t>
      </w:r>
    </w:p>
    <w:sectPr w:rsidR="00C96103" w:rsidRPr="004B66B5" w:rsidSect="00E361C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AF03FA" w14:textId="77777777" w:rsidR="00214790" w:rsidRDefault="00214790" w:rsidP="00B7103A">
      <w:r>
        <w:separator/>
      </w:r>
    </w:p>
  </w:endnote>
  <w:endnote w:type="continuationSeparator" w:id="0">
    <w:p w14:paraId="0A558DF2" w14:textId="77777777" w:rsidR="00214790" w:rsidRDefault="00214790" w:rsidP="00B71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728418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9DF207" w14:textId="77507DF6" w:rsidR="00B7103A" w:rsidRDefault="00B7103A" w:rsidP="007546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A2121F" w14:textId="77777777" w:rsidR="00B7103A" w:rsidRDefault="00B7103A" w:rsidP="00B710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078363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C70DCC" w14:textId="46E0DE79" w:rsidR="00B7103A" w:rsidRDefault="00B7103A" w:rsidP="007546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C4964F" w14:textId="77777777" w:rsidR="00B7103A" w:rsidRDefault="00B7103A" w:rsidP="00B710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75DD4C" w14:textId="77777777" w:rsidR="00214790" w:rsidRDefault="00214790" w:rsidP="00B7103A">
      <w:r>
        <w:separator/>
      </w:r>
    </w:p>
  </w:footnote>
  <w:footnote w:type="continuationSeparator" w:id="0">
    <w:p w14:paraId="45244430" w14:textId="77777777" w:rsidR="00214790" w:rsidRDefault="00214790" w:rsidP="00B710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52416"/>
    <w:multiLevelType w:val="hybridMultilevel"/>
    <w:tmpl w:val="335E1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82ED7"/>
    <w:multiLevelType w:val="multilevel"/>
    <w:tmpl w:val="687CB298"/>
    <w:lvl w:ilvl="0">
      <w:start w:val="5"/>
      <w:numFmt w:val="decimal"/>
      <w:lvlText w:val="%1."/>
      <w:lvlJc w:val="left"/>
      <w:pPr>
        <w:ind w:left="500" w:hanging="500"/>
      </w:pPr>
      <w:rPr>
        <w:rFonts w:ascii="AppleSystemUIFont" w:hAnsi="AppleSystemUIFont" w:cs="AppleSystemUIFont" w:hint="default"/>
      </w:rPr>
    </w:lvl>
    <w:lvl w:ilvl="1">
      <w:start w:val="3"/>
      <w:numFmt w:val="decimal"/>
      <w:lvlText w:val="%1.%2."/>
      <w:lvlJc w:val="left"/>
      <w:pPr>
        <w:ind w:left="1040" w:hanging="500"/>
      </w:pPr>
      <w:rPr>
        <w:rFonts w:ascii="AppleSystemUIFont" w:hAnsi="AppleSystemUIFont" w:cs="AppleSystemUIFont"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ascii="AppleSystemUIFont" w:hAnsi="AppleSystemUIFont" w:cs="AppleSystemUIFont"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ascii="AppleSystemUIFont" w:hAnsi="AppleSystemUIFont" w:cs="AppleSystemUIFont"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ascii="AppleSystemUIFont" w:hAnsi="AppleSystemUIFont" w:cs="AppleSystemUIFont"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ascii="AppleSystemUIFont" w:hAnsi="AppleSystemUIFont" w:cs="AppleSystemUIFont"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ascii="AppleSystemUIFont" w:hAnsi="AppleSystemUIFont" w:cs="AppleSystemUIFont"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ascii="AppleSystemUIFont" w:hAnsi="AppleSystemUIFont" w:cs="AppleSystemUIFont"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ascii="AppleSystemUIFont" w:hAnsi="AppleSystemUIFont" w:cs="AppleSystemUIFont" w:hint="default"/>
      </w:rPr>
    </w:lvl>
  </w:abstractNum>
  <w:abstractNum w:abstractNumId="2" w15:restartNumberingAfterBreak="0">
    <w:nsid w:val="0EA50171"/>
    <w:multiLevelType w:val="hybridMultilevel"/>
    <w:tmpl w:val="F996AFA4"/>
    <w:lvl w:ilvl="0" w:tplc="04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3" w15:restartNumberingAfterBreak="0">
    <w:nsid w:val="0EFB6C40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4" w15:restartNumberingAfterBreak="0">
    <w:nsid w:val="1AB128CF"/>
    <w:multiLevelType w:val="hybridMultilevel"/>
    <w:tmpl w:val="2FEA7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0F3DAA"/>
    <w:multiLevelType w:val="multilevel"/>
    <w:tmpl w:val="B180EFF4"/>
    <w:lvl w:ilvl="0">
      <w:start w:val="5"/>
      <w:numFmt w:val="decimal"/>
      <w:lvlText w:val="%1."/>
      <w:lvlJc w:val="left"/>
      <w:pPr>
        <w:ind w:left="500" w:hanging="500"/>
      </w:pPr>
      <w:rPr>
        <w:rFonts w:ascii="AppleSystemUIFont" w:hAnsi="AppleSystemUIFont" w:cs="AppleSystemUIFont" w:hint="default"/>
      </w:rPr>
    </w:lvl>
    <w:lvl w:ilvl="1">
      <w:start w:val="2"/>
      <w:numFmt w:val="decimal"/>
      <w:lvlText w:val="%1.%2."/>
      <w:lvlJc w:val="left"/>
      <w:pPr>
        <w:ind w:left="1220" w:hanging="500"/>
      </w:pPr>
      <w:rPr>
        <w:rFonts w:ascii="AppleSystemUIFont" w:hAnsi="AppleSystemUIFont" w:cs="AppleSystemUIFont"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ascii="AppleSystemUIFont" w:hAnsi="AppleSystemUIFont" w:cs="AppleSystemUIFont"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ascii="AppleSystemUIFont" w:hAnsi="AppleSystemUIFont" w:cs="AppleSystemUIFont"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ascii="AppleSystemUIFont" w:hAnsi="AppleSystemUIFont" w:cs="AppleSystemUIFont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ascii="AppleSystemUIFont" w:hAnsi="AppleSystemUIFont" w:cs="AppleSystemUIFont"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ascii="AppleSystemUIFont" w:hAnsi="AppleSystemUIFont" w:cs="AppleSystemUIFont"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ascii="AppleSystemUIFont" w:hAnsi="AppleSystemUIFont" w:cs="AppleSystemUIFont"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ascii="AppleSystemUIFont" w:hAnsi="AppleSystemUIFont" w:cs="AppleSystemUIFont" w:hint="default"/>
      </w:rPr>
    </w:lvl>
  </w:abstractNum>
  <w:abstractNum w:abstractNumId="6" w15:restartNumberingAfterBreak="0">
    <w:nsid w:val="1EF374A5"/>
    <w:multiLevelType w:val="multilevel"/>
    <w:tmpl w:val="530AF94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217839B0"/>
    <w:multiLevelType w:val="multilevel"/>
    <w:tmpl w:val="C66A5A3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2A0420A7"/>
    <w:multiLevelType w:val="hybridMultilevel"/>
    <w:tmpl w:val="D57EF242"/>
    <w:lvl w:ilvl="0" w:tplc="9878ABB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E67083"/>
    <w:multiLevelType w:val="multilevel"/>
    <w:tmpl w:val="9C3666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BBC106C"/>
    <w:multiLevelType w:val="multilevel"/>
    <w:tmpl w:val="4872B45A"/>
    <w:lvl w:ilvl="0">
      <w:start w:val="5"/>
      <w:numFmt w:val="decimal"/>
      <w:lvlText w:val="%1."/>
      <w:lvlJc w:val="left"/>
      <w:pPr>
        <w:ind w:left="500" w:hanging="500"/>
      </w:pPr>
      <w:rPr>
        <w:rFonts w:hint="default"/>
        <w:i/>
      </w:rPr>
    </w:lvl>
    <w:lvl w:ilvl="1">
      <w:start w:val="2"/>
      <w:numFmt w:val="decimal"/>
      <w:lvlText w:val="%1.%2."/>
      <w:lvlJc w:val="left"/>
      <w:pPr>
        <w:ind w:left="1040" w:hanging="50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  <w:i/>
      </w:rPr>
    </w:lvl>
  </w:abstractNum>
  <w:abstractNum w:abstractNumId="11" w15:restartNumberingAfterBreak="0">
    <w:nsid w:val="30DA6259"/>
    <w:multiLevelType w:val="multilevel"/>
    <w:tmpl w:val="6DD27A96"/>
    <w:lvl w:ilvl="0">
      <w:start w:val="7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20" w:hanging="5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3C5F5098"/>
    <w:multiLevelType w:val="hybridMultilevel"/>
    <w:tmpl w:val="41A85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A55465"/>
    <w:multiLevelType w:val="multilevel"/>
    <w:tmpl w:val="CC52E6D6"/>
    <w:lvl w:ilvl="0">
      <w:start w:val="5"/>
      <w:numFmt w:val="decimal"/>
      <w:lvlText w:val="%1."/>
      <w:lvlJc w:val="left"/>
      <w:pPr>
        <w:ind w:left="500" w:hanging="500"/>
      </w:pPr>
      <w:rPr>
        <w:rFonts w:ascii="AppleSystemUIFont" w:hAnsi="AppleSystemUIFont" w:cs="AppleSystemUIFont" w:hint="default"/>
      </w:rPr>
    </w:lvl>
    <w:lvl w:ilvl="1">
      <w:start w:val="1"/>
      <w:numFmt w:val="decimal"/>
      <w:lvlText w:val="%1.%2."/>
      <w:lvlJc w:val="left"/>
      <w:pPr>
        <w:ind w:left="896" w:hanging="500"/>
      </w:pPr>
      <w:rPr>
        <w:rFonts w:ascii="AppleSystemUIFont" w:hAnsi="AppleSystemUIFont" w:cs="AppleSystemUIFont" w:hint="default"/>
      </w:rPr>
    </w:lvl>
    <w:lvl w:ilvl="2">
      <w:start w:val="1"/>
      <w:numFmt w:val="decimal"/>
      <w:lvlText w:val="%1.%2.%3."/>
      <w:lvlJc w:val="left"/>
      <w:pPr>
        <w:ind w:left="1512" w:hanging="720"/>
      </w:pPr>
      <w:rPr>
        <w:rFonts w:ascii="AppleSystemUIFont" w:hAnsi="AppleSystemUIFont" w:cs="AppleSystemUIFont" w:hint="default"/>
      </w:rPr>
    </w:lvl>
    <w:lvl w:ilvl="3">
      <w:start w:val="1"/>
      <w:numFmt w:val="decimal"/>
      <w:lvlText w:val="%1.%2.%3.%4."/>
      <w:lvlJc w:val="left"/>
      <w:pPr>
        <w:ind w:left="1908" w:hanging="720"/>
      </w:pPr>
      <w:rPr>
        <w:rFonts w:ascii="AppleSystemUIFont" w:hAnsi="AppleSystemUIFont" w:cs="AppleSystemUIFont" w:hint="default"/>
      </w:rPr>
    </w:lvl>
    <w:lvl w:ilvl="4">
      <w:start w:val="1"/>
      <w:numFmt w:val="decimal"/>
      <w:lvlText w:val="%1.%2.%3.%4.%5."/>
      <w:lvlJc w:val="left"/>
      <w:pPr>
        <w:ind w:left="2664" w:hanging="1080"/>
      </w:pPr>
      <w:rPr>
        <w:rFonts w:ascii="AppleSystemUIFont" w:hAnsi="AppleSystemUIFont" w:cs="AppleSystemUIFont" w:hint="default"/>
      </w:rPr>
    </w:lvl>
    <w:lvl w:ilvl="5">
      <w:start w:val="1"/>
      <w:numFmt w:val="decimal"/>
      <w:lvlText w:val="%1.%2.%3.%4.%5.%6."/>
      <w:lvlJc w:val="left"/>
      <w:pPr>
        <w:ind w:left="3060" w:hanging="1080"/>
      </w:pPr>
      <w:rPr>
        <w:rFonts w:ascii="AppleSystemUIFont" w:hAnsi="AppleSystemUIFont" w:cs="AppleSystemUIFont" w:hint="default"/>
      </w:rPr>
    </w:lvl>
    <w:lvl w:ilvl="6">
      <w:start w:val="1"/>
      <w:numFmt w:val="decimal"/>
      <w:lvlText w:val="%1.%2.%3.%4.%5.%6.%7."/>
      <w:lvlJc w:val="left"/>
      <w:pPr>
        <w:ind w:left="3816" w:hanging="1440"/>
      </w:pPr>
      <w:rPr>
        <w:rFonts w:ascii="AppleSystemUIFont" w:hAnsi="AppleSystemUIFont" w:cs="AppleSystemUIFont" w:hint="default"/>
      </w:rPr>
    </w:lvl>
    <w:lvl w:ilvl="7">
      <w:start w:val="1"/>
      <w:numFmt w:val="decimal"/>
      <w:lvlText w:val="%1.%2.%3.%4.%5.%6.%7.%8."/>
      <w:lvlJc w:val="left"/>
      <w:pPr>
        <w:ind w:left="4212" w:hanging="1440"/>
      </w:pPr>
      <w:rPr>
        <w:rFonts w:ascii="AppleSystemUIFont" w:hAnsi="AppleSystemUIFont" w:cs="AppleSystemUIFont" w:hint="default"/>
      </w:rPr>
    </w:lvl>
    <w:lvl w:ilvl="8">
      <w:start w:val="1"/>
      <w:numFmt w:val="decimal"/>
      <w:lvlText w:val="%1.%2.%3.%4.%5.%6.%7.%8.%9."/>
      <w:lvlJc w:val="left"/>
      <w:pPr>
        <w:ind w:left="4968" w:hanging="1800"/>
      </w:pPr>
      <w:rPr>
        <w:rFonts w:ascii="AppleSystemUIFont" w:hAnsi="AppleSystemUIFont" w:cs="AppleSystemUIFont" w:hint="default"/>
      </w:rPr>
    </w:lvl>
  </w:abstractNum>
  <w:abstractNum w:abstractNumId="14" w15:restartNumberingAfterBreak="0">
    <w:nsid w:val="3CD6259C"/>
    <w:multiLevelType w:val="hybridMultilevel"/>
    <w:tmpl w:val="BD5AD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B1633C"/>
    <w:multiLevelType w:val="hybridMultilevel"/>
    <w:tmpl w:val="9A38C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B450DB"/>
    <w:multiLevelType w:val="hybridMultilevel"/>
    <w:tmpl w:val="31A86A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C1B63D4"/>
    <w:multiLevelType w:val="hybridMultilevel"/>
    <w:tmpl w:val="426227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2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7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4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1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8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328" w:hanging="360"/>
      </w:pPr>
      <w:rPr>
        <w:rFonts w:ascii="Wingdings" w:hAnsi="Wingdings" w:hint="default"/>
      </w:rPr>
    </w:lvl>
  </w:abstractNum>
  <w:abstractNum w:abstractNumId="18" w15:restartNumberingAfterBreak="0">
    <w:nsid w:val="4E9D289B"/>
    <w:multiLevelType w:val="multilevel"/>
    <w:tmpl w:val="9C3666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0D67410"/>
    <w:multiLevelType w:val="hybridMultilevel"/>
    <w:tmpl w:val="21F8684C"/>
    <w:lvl w:ilvl="0" w:tplc="433261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C814C2"/>
    <w:multiLevelType w:val="hybridMultilevel"/>
    <w:tmpl w:val="3078B03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48" w:hanging="360"/>
      </w:pPr>
      <w:rPr>
        <w:rFonts w:ascii="Wingdings" w:hAnsi="Wingdings" w:hint="default"/>
      </w:rPr>
    </w:lvl>
  </w:abstractNum>
  <w:abstractNum w:abstractNumId="21" w15:restartNumberingAfterBreak="0">
    <w:nsid w:val="61954F5C"/>
    <w:multiLevelType w:val="hybridMultilevel"/>
    <w:tmpl w:val="69C65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4B2BF5"/>
    <w:multiLevelType w:val="hybridMultilevel"/>
    <w:tmpl w:val="C83E8864"/>
    <w:lvl w:ilvl="0" w:tplc="ECC0183A">
      <w:numFmt w:val="bullet"/>
      <w:lvlText w:val="-"/>
      <w:lvlJc w:val="left"/>
      <w:pPr>
        <w:ind w:left="2088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80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52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48" w:hanging="360"/>
      </w:pPr>
      <w:rPr>
        <w:rFonts w:ascii="Wingdings" w:hAnsi="Wingdings" w:hint="default"/>
      </w:rPr>
    </w:lvl>
  </w:abstractNum>
  <w:abstractNum w:abstractNumId="23" w15:restartNumberingAfterBreak="0">
    <w:nsid w:val="68B006B6"/>
    <w:multiLevelType w:val="hybridMultilevel"/>
    <w:tmpl w:val="3B62B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AB3CF0"/>
    <w:multiLevelType w:val="multilevel"/>
    <w:tmpl w:val="1D6E63C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3740C05"/>
    <w:multiLevelType w:val="hybridMultilevel"/>
    <w:tmpl w:val="7B9EBCC0"/>
    <w:lvl w:ilvl="0" w:tplc="0FA471E2">
      <w:start w:val="4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74844F5A"/>
    <w:multiLevelType w:val="multilevel"/>
    <w:tmpl w:val="F78A2EF6"/>
    <w:lvl w:ilvl="0">
      <w:start w:val="4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40" w:hanging="5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27" w15:restartNumberingAfterBreak="0">
    <w:nsid w:val="79603604"/>
    <w:multiLevelType w:val="hybridMultilevel"/>
    <w:tmpl w:val="578ACC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A1C549D"/>
    <w:multiLevelType w:val="hybridMultilevel"/>
    <w:tmpl w:val="06B0D4E2"/>
    <w:lvl w:ilvl="0" w:tplc="04090001">
      <w:start w:val="1"/>
      <w:numFmt w:val="bullet"/>
      <w:lvlText w:val=""/>
      <w:lvlJc w:val="left"/>
      <w:pPr>
        <w:ind w:left="18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32" w:hanging="360"/>
      </w:pPr>
      <w:rPr>
        <w:rFonts w:ascii="Wingdings" w:hAnsi="Wingdings" w:hint="default"/>
      </w:rPr>
    </w:lvl>
  </w:abstractNum>
  <w:abstractNum w:abstractNumId="29" w15:restartNumberingAfterBreak="0">
    <w:nsid w:val="7EB00564"/>
    <w:multiLevelType w:val="hybridMultilevel"/>
    <w:tmpl w:val="4E9AFD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1"/>
  </w:num>
  <w:num w:numId="3">
    <w:abstractNumId w:val="6"/>
  </w:num>
  <w:num w:numId="4">
    <w:abstractNumId w:val="24"/>
  </w:num>
  <w:num w:numId="5">
    <w:abstractNumId w:val="9"/>
  </w:num>
  <w:num w:numId="6">
    <w:abstractNumId w:val="27"/>
  </w:num>
  <w:num w:numId="7">
    <w:abstractNumId w:val="16"/>
  </w:num>
  <w:num w:numId="8">
    <w:abstractNumId w:val="2"/>
  </w:num>
  <w:num w:numId="9">
    <w:abstractNumId w:val="8"/>
  </w:num>
  <w:num w:numId="10">
    <w:abstractNumId w:val="12"/>
  </w:num>
  <w:num w:numId="11">
    <w:abstractNumId w:val="0"/>
  </w:num>
  <w:num w:numId="12">
    <w:abstractNumId w:val="14"/>
  </w:num>
  <w:num w:numId="13">
    <w:abstractNumId w:val="23"/>
  </w:num>
  <w:num w:numId="14">
    <w:abstractNumId w:val="19"/>
  </w:num>
  <w:num w:numId="15">
    <w:abstractNumId w:val="4"/>
  </w:num>
  <w:num w:numId="16">
    <w:abstractNumId w:val="29"/>
  </w:num>
  <w:num w:numId="17">
    <w:abstractNumId w:val="10"/>
  </w:num>
  <w:num w:numId="18">
    <w:abstractNumId w:val="25"/>
  </w:num>
  <w:num w:numId="19">
    <w:abstractNumId w:val="17"/>
  </w:num>
  <w:num w:numId="20">
    <w:abstractNumId w:val="22"/>
  </w:num>
  <w:num w:numId="21">
    <w:abstractNumId w:val="18"/>
  </w:num>
  <w:num w:numId="22">
    <w:abstractNumId w:val="5"/>
  </w:num>
  <w:num w:numId="23">
    <w:abstractNumId w:val="7"/>
  </w:num>
  <w:num w:numId="24">
    <w:abstractNumId w:val="3"/>
  </w:num>
  <w:num w:numId="25">
    <w:abstractNumId w:val="26"/>
  </w:num>
  <w:num w:numId="26">
    <w:abstractNumId w:val="1"/>
  </w:num>
  <w:num w:numId="27">
    <w:abstractNumId w:val="20"/>
  </w:num>
  <w:num w:numId="28">
    <w:abstractNumId w:val="13"/>
  </w:num>
  <w:num w:numId="29">
    <w:abstractNumId w:val="28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38A"/>
    <w:rsid w:val="00000B87"/>
    <w:rsid w:val="00001961"/>
    <w:rsid w:val="00003EC3"/>
    <w:rsid w:val="00005627"/>
    <w:rsid w:val="0002395F"/>
    <w:rsid w:val="000312E1"/>
    <w:rsid w:val="00032CF6"/>
    <w:rsid w:val="00035FD8"/>
    <w:rsid w:val="00036A4D"/>
    <w:rsid w:val="00037395"/>
    <w:rsid w:val="00040081"/>
    <w:rsid w:val="0007123D"/>
    <w:rsid w:val="00092132"/>
    <w:rsid w:val="00092E65"/>
    <w:rsid w:val="000B226C"/>
    <w:rsid w:val="000B3AC4"/>
    <w:rsid w:val="000B54C9"/>
    <w:rsid w:val="000B5CF6"/>
    <w:rsid w:val="000B705C"/>
    <w:rsid w:val="000C4264"/>
    <w:rsid w:val="000D2925"/>
    <w:rsid w:val="000D2E5F"/>
    <w:rsid w:val="000D331F"/>
    <w:rsid w:val="000D4F0D"/>
    <w:rsid w:val="000D6076"/>
    <w:rsid w:val="000D7CF0"/>
    <w:rsid w:val="000F5A34"/>
    <w:rsid w:val="000F6256"/>
    <w:rsid w:val="000F7A1D"/>
    <w:rsid w:val="000F7A53"/>
    <w:rsid w:val="0010237F"/>
    <w:rsid w:val="001100E1"/>
    <w:rsid w:val="00120922"/>
    <w:rsid w:val="00122D05"/>
    <w:rsid w:val="00131863"/>
    <w:rsid w:val="00140E48"/>
    <w:rsid w:val="001468FB"/>
    <w:rsid w:val="00153AF8"/>
    <w:rsid w:val="001557B9"/>
    <w:rsid w:val="00160551"/>
    <w:rsid w:val="00162E2E"/>
    <w:rsid w:val="00175013"/>
    <w:rsid w:val="00184B7A"/>
    <w:rsid w:val="0019274E"/>
    <w:rsid w:val="00192F2E"/>
    <w:rsid w:val="001A3C8B"/>
    <w:rsid w:val="001B6BB5"/>
    <w:rsid w:val="001B7AE9"/>
    <w:rsid w:val="001C3EFE"/>
    <w:rsid w:val="001D553F"/>
    <w:rsid w:val="001E341F"/>
    <w:rsid w:val="001E7164"/>
    <w:rsid w:val="001F1F71"/>
    <w:rsid w:val="001F3B89"/>
    <w:rsid w:val="001F6336"/>
    <w:rsid w:val="002013C9"/>
    <w:rsid w:val="002043B6"/>
    <w:rsid w:val="00212E31"/>
    <w:rsid w:val="00214790"/>
    <w:rsid w:val="0022788E"/>
    <w:rsid w:val="002462E0"/>
    <w:rsid w:val="00254EC1"/>
    <w:rsid w:val="00255A48"/>
    <w:rsid w:val="00260B58"/>
    <w:rsid w:val="00266B79"/>
    <w:rsid w:val="00275CEB"/>
    <w:rsid w:val="002814E8"/>
    <w:rsid w:val="00291D5E"/>
    <w:rsid w:val="002A1543"/>
    <w:rsid w:val="002A4FC0"/>
    <w:rsid w:val="002B10C7"/>
    <w:rsid w:val="002B1AF8"/>
    <w:rsid w:val="002B32CB"/>
    <w:rsid w:val="002C685A"/>
    <w:rsid w:val="002D0E92"/>
    <w:rsid w:val="002D2B64"/>
    <w:rsid w:val="002D46C8"/>
    <w:rsid w:val="002D4E90"/>
    <w:rsid w:val="002D4EAF"/>
    <w:rsid w:val="002E36D1"/>
    <w:rsid w:val="002E40DB"/>
    <w:rsid w:val="002E548C"/>
    <w:rsid w:val="002E6CEA"/>
    <w:rsid w:val="002F6B28"/>
    <w:rsid w:val="0030166C"/>
    <w:rsid w:val="00304419"/>
    <w:rsid w:val="003118CA"/>
    <w:rsid w:val="00315EBF"/>
    <w:rsid w:val="00320702"/>
    <w:rsid w:val="00320DB5"/>
    <w:rsid w:val="00321451"/>
    <w:rsid w:val="00324C9B"/>
    <w:rsid w:val="003326DB"/>
    <w:rsid w:val="00341A66"/>
    <w:rsid w:val="00343E18"/>
    <w:rsid w:val="00343EB5"/>
    <w:rsid w:val="0035347B"/>
    <w:rsid w:val="00353B6B"/>
    <w:rsid w:val="00356083"/>
    <w:rsid w:val="00373500"/>
    <w:rsid w:val="00376C3B"/>
    <w:rsid w:val="00381B20"/>
    <w:rsid w:val="003832D3"/>
    <w:rsid w:val="0039151C"/>
    <w:rsid w:val="003A4208"/>
    <w:rsid w:val="003B0122"/>
    <w:rsid w:val="003C0D00"/>
    <w:rsid w:val="003D4877"/>
    <w:rsid w:val="003E3E6E"/>
    <w:rsid w:val="003E62DB"/>
    <w:rsid w:val="003E71FC"/>
    <w:rsid w:val="003E77F0"/>
    <w:rsid w:val="003F41C5"/>
    <w:rsid w:val="003F7FBA"/>
    <w:rsid w:val="0040573E"/>
    <w:rsid w:val="00410803"/>
    <w:rsid w:val="00410C39"/>
    <w:rsid w:val="004134E4"/>
    <w:rsid w:val="004170F2"/>
    <w:rsid w:val="00423376"/>
    <w:rsid w:val="004302FE"/>
    <w:rsid w:val="00433EA7"/>
    <w:rsid w:val="00436506"/>
    <w:rsid w:val="00454BB2"/>
    <w:rsid w:val="00464DD5"/>
    <w:rsid w:val="00472BFB"/>
    <w:rsid w:val="0047302A"/>
    <w:rsid w:val="004779E3"/>
    <w:rsid w:val="00477F55"/>
    <w:rsid w:val="004939DB"/>
    <w:rsid w:val="004A20F6"/>
    <w:rsid w:val="004A353E"/>
    <w:rsid w:val="004A4D80"/>
    <w:rsid w:val="004B0653"/>
    <w:rsid w:val="004B0D43"/>
    <w:rsid w:val="004B66B5"/>
    <w:rsid w:val="004C3E49"/>
    <w:rsid w:val="004C438A"/>
    <w:rsid w:val="004D4D07"/>
    <w:rsid w:val="004E1077"/>
    <w:rsid w:val="005017F8"/>
    <w:rsid w:val="00503D1A"/>
    <w:rsid w:val="005154B5"/>
    <w:rsid w:val="00524089"/>
    <w:rsid w:val="00527CF0"/>
    <w:rsid w:val="00530449"/>
    <w:rsid w:val="00530F91"/>
    <w:rsid w:val="00534956"/>
    <w:rsid w:val="00550777"/>
    <w:rsid w:val="005518C1"/>
    <w:rsid w:val="005604AD"/>
    <w:rsid w:val="00567D7B"/>
    <w:rsid w:val="005715EC"/>
    <w:rsid w:val="005743EC"/>
    <w:rsid w:val="0057487B"/>
    <w:rsid w:val="00586DD2"/>
    <w:rsid w:val="00590F25"/>
    <w:rsid w:val="0059314B"/>
    <w:rsid w:val="005A6039"/>
    <w:rsid w:val="005A78F9"/>
    <w:rsid w:val="005B430C"/>
    <w:rsid w:val="005C22BC"/>
    <w:rsid w:val="005D27E5"/>
    <w:rsid w:val="005D31EA"/>
    <w:rsid w:val="005E3FAB"/>
    <w:rsid w:val="005E4EDA"/>
    <w:rsid w:val="005E742D"/>
    <w:rsid w:val="005F499B"/>
    <w:rsid w:val="00602A91"/>
    <w:rsid w:val="0060781F"/>
    <w:rsid w:val="00614B00"/>
    <w:rsid w:val="00622FEF"/>
    <w:rsid w:val="00625D77"/>
    <w:rsid w:val="00635A2B"/>
    <w:rsid w:val="0064471A"/>
    <w:rsid w:val="00644BEB"/>
    <w:rsid w:val="00651024"/>
    <w:rsid w:val="00657A32"/>
    <w:rsid w:val="0066475D"/>
    <w:rsid w:val="00674E12"/>
    <w:rsid w:val="00694914"/>
    <w:rsid w:val="006A01ED"/>
    <w:rsid w:val="006A173E"/>
    <w:rsid w:val="006A3CB2"/>
    <w:rsid w:val="006B5389"/>
    <w:rsid w:val="006B7D7E"/>
    <w:rsid w:val="006C185A"/>
    <w:rsid w:val="006C724E"/>
    <w:rsid w:val="006D42D3"/>
    <w:rsid w:val="006E5BA9"/>
    <w:rsid w:val="006F29DB"/>
    <w:rsid w:val="006F3B1A"/>
    <w:rsid w:val="006F70A6"/>
    <w:rsid w:val="006F78D7"/>
    <w:rsid w:val="006F7FEA"/>
    <w:rsid w:val="0070046D"/>
    <w:rsid w:val="00702127"/>
    <w:rsid w:val="007104EA"/>
    <w:rsid w:val="00716995"/>
    <w:rsid w:val="007348BC"/>
    <w:rsid w:val="007466AC"/>
    <w:rsid w:val="00774570"/>
    <w:rsid w:val="00781E04"/>
    <w:rsid w:val="00783E6A"/>
    <w:rsid w:val="00793AA7"/>
    <w:rsid w:val="0079406A"/>
    <w:rsid w:val="00795E6A"/>
    <w:rsid w:val="007A08EA"/>
    <w:rsid w:val="007A1BE9"/>
    <w:rsid w:val="007B2B07"/>
    <w:rsid w:val="007B35A9"/>
    <w:rsid w:val="007C39F9"/>
    <w:rsid w:val="007C49DE"/>
    <w:rsid w:val="007C6A15"/>
    <w:rsid w:val="007D3DA0"/>
    <w:rsid w:val="007D5358"/>
    <w:rsid w:val="007D5D55"/>
    <w:rsid w:val="007D7F4D"/>
    <w:rsid w:val="007E07F4"/>
    <w:rsid w:val="007E3DB7"/>
    <w:rsid w:val="007F4732"/>
    <w:rsid w:val="007F5F4B"/>
    <w:rsid w:val="00803B72"/>
    <w:rsid w:val="00803E41"/>
    <w:rsid w:val="00805629"/>
    <w:rsid w:val="00810B62"/>
    <w:rsid w:val="00813476"/>
    <w:rsid w:val="00816960"/>
    <w:rsid w:val="008170A4"/>
    <w:rsid w:val="00822B0F"/>
    <w:rsid w:val="0082336B"/>
    <w:rsid w:val="00826CE7"/>
    <w:rsid w:val="00830234"/>
    <w:rsid w:val="00831B60"/>
    <w:rsid w:val="00833570"/>
    <w:rsid w:val="00833E22"/>
    <w:rsid w:val="00844CEF"/>
    <w:rsid w:val="00845DB7"/>
    <w:rsid w:val="008461FB"/>
    <w:rsid w:val="00853D58"/>
    <w:rsid w:val="008559B1"/>
    <w:rsid w:val="008565AA"/>
    <w:rsid w:val="00862B98"/>
    <w:rsid w:val="00866698"/>
    <w:rsid w:val="008710F8"/>
    <w:rsid w:val="00872E9D"/>
    <w:rsid w:val="008745CE"/>
    <w:rsid w:val="00875394"/>
    <w:rsid w:val="008756F5"/>
    <w:rsid w:val="0087653A"/>
    <w:rsid w:val="008801D4"/>
    <w:rsid w:val="0088203C"/>
    <w:rsid w:val="00886871"/>
    <w:rsid w:val="00887230"/>
    <w:rsid w:val="008879AB"/>
    <w:rsid w:val="00890600"/>
    <w:rsid w:val="008966CF"/>
    <w:rsid w:val="008A42A6"/>
    <w:rsid w:val="008A70ED"/>
    <w:rsid w:val="008B233D"/>
    <w:rsid w:val="008B6E5D"/>
    <w:rsid w:val="008D49C7"/>
    <w:rsid w:val="008D5FD4"/>
    <w:rsid w:val="008D6181"/>
    <w:rsid w:val="008E286E"/>
    <w:rsid w:val="008E2EE3"/>
    <w:rsid w:val="008F317C"/>
    <w:rsid w:val="008F49E0"/>
    <w:rsid w:val="008F76F1"/>
    <w:rsid w:val="008F7B70"/>
    <w:rsid w:val="00902186"/>
    <w:rsid w:val="00915162"/>
    <w:rsid w:val="009175BB"/>
    <w:rsid w:val="00923303"/>
    <w:rsid w:val="009269EC"/>
    <w:rsid w:val="00937620"/>
    <w:rsid w:val="00941105"/>
    <w:rsid w:val="009465EA"/>
    <w:rsid w:val="00964BBC"/>
    <w:rsid w:val="009660D3"/>
    <w:rsid w:val="009674CA"/>
    <w:rsid w:val="009719F8"/>
    <w:rsid w:val="0097518A"/>
    <w:rsid w:val="0098303D"/>
    <w:rsid w:val="009A0971"/>
    <w:rsid w:val="009A47AC"/>
    <w:rsid w:val="009A6450"/>
    <w:rsid w:val="009B1F04"/>
    <w:rsid w:val="009B54D3"/>
    <w:rsid w:val="009B7A22"/>
    <w:rsid w:val="009C7294"/>
    <w:rsid w:val="009C7C46"/>
    <w:rsid w:val="009E6310"/>
    <w:rsid w:val="00A11E11"/>
    <w:rsid w:val="00A11ED0"/>
    <w:rsid w:val="00A11F80"/>
    <w:rsid w:val="00A156B1"/>
    <w:rsid w:val="00A24046"/>
    <w:rsid w:val="00A4065B"/>
    <w:rsid w:val="00A418B6"/>
    <w:rsid w:val="00A42B56"/>
    <w:rsid w:val="00A502A8"/>
    <w:rsid w:val="00A55673"/>
    <w:rsid w:val="00A666B4"/>
    <w:rsid w:val="00A675DF"/>
    <w:rsid w:val="00A94FA4"/>
    <w:rsid w:val="00A9598E"/>
    <w:rsid w:val="00AA2201"/>
    <w:rsid w:val="00AC164C"/>
    <w:rsid w:val="00AC182E"/>
    <w:rsid w:val="00AC50DB"/>
    <w:rsid w:val="00AD3069"/>
    <w:rsid w:val="00AE1695"/>
    <w:rsid w:val="00AF3744"/>
    <w:rsid w:val="00B0729D"/>
    <w:rsid w:val="00B12BA4"/>
    <w:rsid w:val="00B15BBE"/>
    <w:rsid w:val="00B15EB9"/>
    <w:rsid w:val="00B164F8"/>
    <w:rsid w:val="00B17C88"/>
    <w:rsid w:val="00B20A5B"/>
    <w:rsid w:val="00B261FF"/>
    <w:rsid w:val="00B301FF"/>
    <w:rsid w:val="00B3073A"/>
    <w:rsid w:val="00B34877"/>
    <w:rsid w:val="00B3505D"/>
    <w:rsid w:val="00B37801"/>
    <w:rsid w:val="00B42C30"/>
    <w:rsid w:val="00B66D63"/>
    <w:rsid w:val="00B7103A"/>
    <w:rsid w:val="00B71903"/>
    <w:rsid w:val="00B76033"/>
    <w:rsid w:val="00B77790"/>
    <w:rsid w:val="00B85CC6"/>
    <w:rsid w:val="00B86031"/>
    <w:rsid w:val="00B87F0A"/>
    <w:rsid w:val="00B93928"/>
    <w:rsid w:val="00B96DF7"/>
    <w:rsid w:val="00BB2B42"/>
    <w:rsid w:val="00BB48E7"/>
    <w:rsid w:val="00BC59BF"/>
    <w:rsid w:val="00BD219C"/>
    <w:rsid w:val="00BD2AE5"/>
    <w:rsid w:val="00BF04AB"/>
    <w:rsid w:val="00BF4F10"/>
    <w:rsid w:val="00BF64ED"/>
    <w:rsid w:val="00C01641"/>
    <w:rsid w:val="00C04EFE"/>
    <w:rsid w:val="00C05047"/>
    <w:rsid w:val="00C05928"/>
    <w:rsid w:val="00C05D95"/>
    <w:rsid w:val="00C117B0"/>
    <w:rsid w:val="00C131FC"/>
    <w:rsid w:val="00C140C6"/>
    <w:rsid w:val="00C174F5"/>
    <w:rsid w:val="00C20E5F"/>
    <w:rsid w:val="00C21348"/>
    <w:rsid w:val="00C21C70"/>
    <w:rsid w:val="00C510A6"/>
    <w:rsid w:val="00C80489"/>
    <w:rsid w:val="00C81A60"/>
    <w:rsid w:val="00C863FE"/>
    <w:rsid w:val="00C94915"/>
    <w:rsid w:val="00C96103"/>
    <w:rsid w:val="00CA2D4D"/>
    <w:rsid w:val="00CA46E3"/>
    <w:rsid w:val="00CC4C83"/>
    <w:rsid w:val="00CE4AAE"/>
    <w:rsid w:val="00CE5AB4"/>
    <w:rsid w:val="00CF651B"/>
    <w:rsid w:val="00CF6904"/>
    <w:rsid w:val="00D02420"/>
    <w:rsid w:val="00D1578D"/>
    <w:rsid w:val="00D213EE"/>
    <w:rsid w:val="00D274D9"/>
    <w:rsid w:val="00D33488"/>
    <w:rsid w:val="00D35C84"/>
    <w:rsid w:val="00D520CD"/>
    <w:rsid w:val="00D52BB2"/>
    <w:rsid w:val="00D539CB"/>
    <w:rsid w:val="00D91A7A"/>
    <w:rsid w:val="00D93B46"/>
    <w:rsid w:val="00D954E4"/>
    <w:rsid w:val="00DA4AAA"/>
    <w:rsid w:val="00DA7376"/>
    <w:rsid w:val="00DB3BAC"/>
    <w:rsid w:val="00DB491C"/>
    <w:rsid w:val="00DB6DE3"/>
    <w:rsid w:val="00DC6F9A"/>
    <w:rsid w:val="00DE4086"/>
    <w:rsid w:val="00DF374A"/>
    <w:rsid w:val="00E01372"/>
    <w:rsid w:val="00E04BD5"/>
    <w:rsid w:val="00E0534B"/>
    <w:rsid w:val="00E06CEC"/>
    <w:rsid w:val="00E11C22"/>
    <w:rsid w:val="00E12603"/>
    <w:rsid w:val="00E13C82"/>
    <w:rsid w:val="00E26640"/>
    <w:rsid w:val="00E27791"/>
    <w:rsid w:val="00E33A7E"/>
    <w:rsid w:val="00E361C4"/>
    <w:rsid w:val="00E41151"/>
    <w:rsid w:val="00E421D8"/>
    <w:rsid w:val="00E421F7"/>
    <w:rsid w:val="00E44FB4"/>
    <w:rsid w:val="00E461CC"/>
    <w:rsid w:val="00E463A7"/>
    <w:rsid w:val="00E54C98"/>
    <w:rsid w:val="00E61CB2"/>
    <w:rsid w:val="00E65388"/>
    <w:rsid w:val="00E65B2A"/>
    <w:rsid w:val="00E7050A"/>
    <w:rsid w:val="00E72250"/>
    <w:rsid w:val="00E724A6"/>
    <w:rsid w:val="00E7362E"/>
    <w:rsid w:val="00E753DC"/>
    <w:rsid w:val="00E86525"/>
    <w:rsid w:val="00E97909"/>
    <w:rsid w:val="00EA5EA6"/>
    <w:rsid w:val="00EB0D44"/>
    <w:rsid w:val="00EB6D08"/>
    <w:rsid w:val="00EB754B"/>
    <w:rsid w:val="00EC3D97"/>
    <w:rsid w:val="00EC6804"/>
    <w:rsid w:val="00EC718B"/>
    <w:rsid w:val="00EC7597"/>
    <w:rsid w:val="00ED21FF"/>
    <w:rsid w:val="00EE19F6"/>
    <w:rsid w:val="00EE3229"/>
    <w:rsid w:val="00EF1269"/>
    <w:rsid w:val="00EF45F6"/>
    <w:rsid w:val="00EF546D"/>
    <w:rsid w:val="00EF5ED3"/>
    <w:rsid w:val="00EF671D"/>
    <w:rsid w:val="00EF6F8B"/>
    <w:rsid w:val="00F02D1D"/>
    <w:rsid w:val="00F0382B"/>
    <w:rsid w:val="00F06EED"/>
    <w:rsid w:val="00F170AA"/>
    <w:rsid w:val="00F30425"/>
    <w:rsid w:val="00F30AEC"/>
    <w:rsid w:val="00F31566"/>
    <w:rsid w:val="00F35054"/>
    <w:rsid w:val="00F373EE"/>
    <w:rsid w:val="00F43A60"/>
    <w:rsid w:val="00F45233"/>
    <w:rsid w:val="00F52765"/>
    <w:rsid w:val="00F57285"/>
    <w:rsid w:val="00F57B3B"/>
    <w:rsid w:val="00F57EB2"/>
    <w:rsid w:val="00F72FBB"/>
    <w:rsid w:val="00F75198"/>
    <w:rsid w:val="00F75B49"/>
    <w:rsid w:val="00F8496A"/>
    <w:rsid w:val="00F8570A"/>
    <w:rsid w:val="00F96516"/>
    <w:rsid w:val="00FA7204"/>
    <w:rsid w:val="00FB035A"/>
    <w:rsid w:val="00FB169E"/>
    <w:rsid w:val="00FC278C"/>
    <w:rsid w:val="00FC2D93"/>
    <w:rsid w:val="00FC35D4"/>
    <w:rsid w:val="00FE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2E45A"/>
  <w15:chartTrackingRefBased/>
  <w15:docId w15:val="{EE9E8843-24CA-0B43-9B7A-21B1BA576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HAnsi"/>
        <w:sz w:val="24"/>
        <w:szCs w:val="21"/>
        <w:lang w:val="en-US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8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8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75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5DF"/>
    <w:pPr>
      <w:spacing w:after="160"/>
    </w:pPr>
    <w:rPr>
      <w:rFonts w:cstheme="minorBidi"/>
      <w:lang w:val="en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5DF"/>
    <w:rPr>
      <w:rFonts w:cstheme="minorBidi"/>
      <w:lang w:val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5DF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5DF"/>
    <w:rPr>
      <w:rFonts w:ascii="Times New Roman" w:hAnsi="Times New Roman" w:cs="Times New Roman"/>
      <w:sz w:val="18"/>
      <w:szCs w:val="16"/>
    </w:rPr>
  </w:style>
  <w:style w:type="paragraph" w:styleId="ListParagraph">
    <w:name w:val="List Paragraph"/>
    <w:basedOn w:val="Normal"/>
    <w:uiPriority w:val="34"/>
    <w:qFormat/>
    <w:rsid w:val="00B3505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118CA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3118CA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65B"/>
    <w:pPr>
      <w:spacing w:after="0"/>
    </w:pPr>
    <w:rPr>
      <w:rFonts w:cstheme="minorHAnsi"/>
      <w:b/>
      <w:bCs/>
      <w:sz w:val="20"/>
      <w:szCs w:val="18"/>
      <w:lang w:val="en-US" w:bidi="ne-N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65B"/>
    <w:rPr>
      <w:rFonts w:cstheme="minorBidi"/>
      <w:b/>
      <w:bCs/>
      <w:sz w:val="20"/>
      <w:szCs w:val="18"/>
      <w:lang w:val="en-IN" w:bidi="hi-IN"/>
    </w:rPr>
  </w:style>
  <w:style w:type="paragraph" w:styleId="Revision">
    <w:name w:val="Revision"/>
    <w:hidden/>
    <w:uiPriority w:val="99"/>
    <w:semiHidden/>
    <w:rsid w:val="008170A4"/>
  </w:style>
  <w:style w:type="paragraph" w:styleId="Footer">
    <w:name w:val="footer"/>
    <w:basedOn w:val="Normal"/>
    <w:link w:val="FooterChar"/>
    <w:uiPriority w:val="99"/>
    <w:unhideWhenUsed/>
    <w:rsid w:val="00B710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103A"/>
  </w:style>
  <w:style w:type="character" w:styleId="PageNumber">
    <w:name w:val="page number"/>
    <w:basedOn w:val="DefaultParagraphFont"/>
    <w:uiPriority w:val="99"/>
    <w:semiHidden/>
    <w:unhideWhenUsed/>
    <w:rsid w:val="00B7103A"/>
  </w:style>
  <w:style w:type="paragraph" w:customStyle="1" w:styleId="Default">
    <w:name w:val="Default"/>
    <w:rsid w:val="00B42C30"/>
    <w:pPr>
      <w:autoSpaceDE w:val="0"/>
      <w:autoSpaceDN w:val="0"/>
      <w:adjustRightInd w:val="0"/>
    </w:pPr>
    <w:rPr>
      <w:rFonts w:ascii="Calibri" w:hAnsi="Calibri" w:cs="Calibri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044B86E-B0ED-B443-AE85-3B94C3463E7D}">
  <we:reference id="wa200001011" version="1.1.0.0" store="en-US" storeType="OMEX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BEB7144-4B75-A445-AB04-56E388020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 Bhandari</dc:creator>
  <cp:keywords/>
  <dc:description/>
  <cp:lastModifiedBy>Sudip Bhandari</cp:lastModifiedBy>
  <cp:revision>6</cp:revision>
  <cp:lastPrinted>2019-07-19T03:53:00Z</cp:lastPrinted>
  <dcterms:created xsi:type="dcterms:W3CDTF">2020-08-22T23:17:00Z</dcterms:created>
  <dcterms:modified xsi:type="dcterms:W3CDTF">2020-08-22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0</vt:lpwstr>
  </property>
</Properties>
</file>